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F7625" w14:textId="77777777" w:rsidR="00900F25" w:rsidRPr="00EC76B3" w:rsidRDefault="00900F25" w:rsidP="00900F25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40"/>
          <w:szCs w:val="40"/>
          <w:lang w:val="en-US"/>
        </w:rPr>
      </w:pPr>
      <w:r w:rsidRPr="00EC76B3">
        <w:rPr>
          <w:rFonts w:ascii="Times New Roman" w:hAnsi="Times New Roman" w:cs="Times New Roman"/>
          <w:b/>
          <w:color w:val="000000" w:themeColor="text1"/>
          <w:sz w:val="40"/>
          <w:szCs w:val="40"/>
          <w:lang w:val="en-US"/>
        </w:rPr>
        <w:t>ASSOCIATION BETWEEN VISCOELASTIC TESTS-GUIDED THERAPY WITH SYNTHETIC FACTOR CONCENTRATES AND ALLOGENIC BLOOD TRANSFUSION IN LIVER TRANSPLANTATION: A BEFORE-AFTER STUDY</w:t>
      </w:r>
    </w:p>
    <w:p w14:paraId="35ABF0F5" w14:textId="77777777" w:rsidR="009B340A" w:rsidRDefault="009B340A" w:rsidP="009B340A">
      <w:pPr>
        <w:spacing w:after="0" w:line="240" w:lineRule="auto"/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</w:p>
    <w:p w14:paraId="2047AECA" w14:textId="77777777" w:rsidR="009B340A" w:rsidRPr="00E44B66" w:rsidRDefault="009B340A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4B66">
        <w:rPr>
          <w:rFonts w:ascii="Times New Roman" w:hAnsi="Times New Roman" w:cs="Times New Roman"/>
          <w:sz w:val="24"/>
          <w:szCs w:val="24"/>
        </w:rPr>
        <w:t>ONLINE SUPPLEMENT</w:t>
      </w:r>
    </w:p>
    <w:p w14:paraId="79092F4E" w14:textId="77777777" w:rsidR="009B340A" w:rsidRPr="00E44B66" w:rsidRDefault="009B340A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068BED1" w14:textId="77777777" w:rsidR="009B340A" w:rsidRPr="00E44B66" w:rsidRDefault="009B340A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D6D3EF3" w14:textId="12BAFE29" w:rsidR="00E44B66" w:rsidRDefault="009A0CF0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C76B3">
        <w:rPr>
          <w:rFonts w:ascii="Times New Roman" w:hAnsi="Times New Roman" w:cs="Times New Roman"/>
          <w:color w:val="000000" w:themeColor="text1"/>
          <w:sz w:val="24"/>
          <w:szCs w:val="24"/>
        </w:rPr>
        <w:t>Raffael Pereira Cez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 Zamper MD,</w:t>
      </w:r>
      <w:r w:rsidRPr="00EC76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ago Chaves Amorim MD, Veronica Neves Fialho MD, Jordana Dantas de Oliveira Lira MD, Luiz Guilherme Villares da Costa MD PhD, Flavio Takaoka MD PhD, Nicole P Juffermans MD PhD, Ary Serpa Neto MD MSc PhD</w:t>
      </w:r>
    </w:p>
    <w:p w14:paraId="6314E730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F60078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F7CC1DF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02696BF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721EA4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C0E39CB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8CBEDC5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26D9447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0DE4F57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B96BE02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10420E2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66E1C86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94910C8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3158E4E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0106AA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B696C0D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6633170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66C578C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567891A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0036C02" w14:textId="77777777" w:rsidR="00E44B66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2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9"/>
        <w:gridCol w:w="1920"/>
        <w:gridCol w:w="1843"/>
        <w:gridCol w:w="992"/>
        <w:gridCol w:w="3827"/>
        <w:gridCol w:w="1016"/>
      </w:tblGrid>
      <w:tr w:rsidR="00E44B66" w:rsidRPr="00782970" w14:paraId="5F9A4A9D" w14:textId="77777777" w:rsidTr="0056531E">
        <w:trPr>
          <w:jc w:val="center"/>
        </w:trPr>
        <w:tc>
          <w:tcPr>
            <w:tcW w:w="13247" w:type="dxa"/>
            <w:gridSpan w:val="6"/>
            <w:tcBorders>
              <w:bottom w:val="single" w:sz="12" w:space="0" w:color="auto"/>
            </w:tcBorders>
          </w:tcPr>
          <w:p w14:paraId="7E536017" w14:textId="7F373596" w:rsidR="00E44B66" w:rsidRPr="00625DB5" w:rsidRDefault="00E44B66" w:rsidP="0056531E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25DB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</w:t>
            </w:r>
            <w:r w:rsidR="00A829C9">
              <w:rPr>
                <w:rFonts w:ascii="Arial" w:hAnsi="Arial" w:cs="Arial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1 </w:t>
            </w:r>
            <w:r w:rsidRPr="00625DB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–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Transfusion of blood products</w:t>
            </w:r>
            <w:r w:rsidR="003A5D1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in the unmatched cohort</w:t>
            </w:r>
          </w:p>
        </w:tc>
      </w:tr>
      <w:tr w:rsidR="00E44B66" w:rsidRPr="00625DB5" w14:paraId="0A9C6189" w14:textId="77777777" w:rsidTr="0056531E">
        <w:trPr>
          <w:jc w:val="center"/>
        </w:trPr>
        <w:tc>
          <w:tcPr>
            <w:tcW w:w="3649" w:type="dxa"/>
            <w:tcBorders>
              <w:top w:val="single" w:sz="12" w:space="0" w:color="auto"/>
            </w:tcBorders>
          </w:tcPr>
          <w:p w14:paraId="3D2D5768" w14:textId="77777777" w:rsidR="00E44B66" w:rsidRPr="00625DB5" w:rsidRDefault="00E44B66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755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14:paraId="0F7EF99D" w14:textId="77777777" w:rsidR="00E44B66" w:rsidRPr="00625DB5" w:rsidRDefault="00E44B66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25DB5">
              <w:rPr>
                <w:rFonts w:ascii="Arial" w:hAnsi="Arial" w:cs="Arial"/>
                <w:b/>
                <w:sz w:val="20"/>
                <w:szCs w:val="20"/>
                <w:lang w:val="en-US"/>
              </w:rPr>
              <w:t>Unmatched Cohort (</w:t>
            </w:r>
            <w:r w:rsidRPr="00625DB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Pr="00625DB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37</w:t>
            </w:r>
            <w:r w:rsidRPr="00625DB5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843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153AC4CB" w14:textId="77777777" w:rsidR="00E44B66" w:rsidRPr="00BF2CAC" w:rsidRDefault="00E44B66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justed Logistic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egression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E44B66" w:rsidRPr="001A26C8" w14:paraId="2159AE84" w14:textId="77777777" w:rsidTr="0056531E">
        <w:trPr>
          <w:jc w:val="center"/>
        </w:trPr>
        <w:tc>
          <w:tcPr>
            <w:tcW w:w="3649" w:type="dxa"/>
          </w:tcPr>
          <w:p w14:paraId="2C568AAE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bottom w:val="single" w:sz="2" w:space="0" w:color="auto"/>
            </w:tcBorders>
          </w:tcPr>
          <w:p w14:paraId="0F12FABF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ion</w:t>
            </w:r>
          </w:p>
          <w:p w14:paraId="662A3A71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= 54)</w:t>
            </w:r>
          </w:p>
        </w:tc>
        <w:tc>
          <w:tcPr>
            <w:tcW w:w="1843" w:type="dxa"/>
            <w:tcBorders>
              <w:bottom w:val="single" w:sz="2" w:space="0" w:color="auto"/>
            </w:tcBorders>
          </w:tcPr>
          <w:p w14:paraId="7D10DEB5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  <w:p w14:paraId="0B3CC7E8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= 183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35CDD664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  <w:r w:rsidRPr="001A26C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27" w:type="dxa"/>
            <w:tcBorders>
              <w:bottom w:val="single" w:sz="2" w:space="0" w:color="auto"/>
            </w:tcBorders>
            <w:vAlign w:val="center"/>
          </w:tcPr>
          <w:p w14:paraId="34A67C44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dds Ratio (95% Confidence Interval)</w:t>
            </w:r>
          </w:p>
        </w:tc>
        <w:tc>
          <w:tcPr>
            <w:tcW w:w="1016" w:type="dxa"/>
            <w:tcBorders>
              <w:bottom w:val="single" w:sz="2" w:space="0" w:color="auto"/>
            </w:tcBorders>
            <w:vAlign w:val="center"/>
          </w:tcPr>
          <w:p w14:paraId="71FA108C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  <w:r w:rsidRPr="001A26C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44B66" w:rsidRPr="001A26C8" w14:paraId="0269F3D7" w14:textId="77777777" w:rsidTr="0056531E">
        <w:trPr>
          <w:jc w:val="center"/>
        </w:trPr>
        <w:tc>
          <w:tcPr>
            <w:tcW w:w="13247" w:type="dxa"/>
            <w:gridSpan w:val="6"/>
          </w:tcPr>
          <w:p w14:paraId="0888C7E9" w14:textId="77777777" w:rsidR="00E44B66" w:rsidRPr="001A26C8" w:rsidRDefault="00E44B66" w:rsidP="0056531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ransfusion of </w:t>
            </w:r>
            <w:proofErr w:type="spellStart"/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hemocomponents</w:t>
            </w:r>
            <w:proofErr w:type="spellEnd"/>
          </w:p>
        </w:tc>
      </w:tr>
      <w:tr w:rsidR="00E44B66" w:rsidRPr="001A26C8" w14:paraId="22B4BC3D" w14:textId="77777777" w:rsidTr="0056531E">
        <w:trPr>
          <w:jc w:val="center"/>
        </w:trPr>
        <w:tc>
          <w:tcPr>
            <w:tcW w:w="3649" w:type="dxa"/>
          </w:tcPr>
          <w:p w14:paraId="35BC2971" w14:textId="77777777" w:rsidR="00E44B66" w:rsidRPr="001A26C8" w:rsidRDefault="00E44B66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 xml:space="preserve">Any transfusion of </w:t>
            </w:r>
            <w:proofErr w:type="spellStart"/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hemocomponents</w:t>
            </w:r>
            <w:proofErr w:type="spellEnd"/>
          </w:p>
        </w:tc>
        <w:tc>
          <w:tcPr>
            <w:tcW w:w="1920" w:type="dxa"/>
          </w:tcPr>
          <w:p w14:paraId="0E8E9F96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19 / 54 (35.2)</w:t>
            </w:r>
          </w:p>
        </w:tc>
        <w:tc>
          <w:tcPr>
            <w:tcW w:w="1843" w:type="dxa"/>
          </w:tcPr>
          <w:p w14:paraId="108CE535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103 / 183 (56.3)</w:t>
            </w:r>
          </w:p>
        </w:tc>
        <w:tc>
          <w:tcPr>
            <w:tcW w:w="992" w:type="dxa"/>
          </w:tcPr>
          <w:p w14:paraId="0841E013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3827" w:type="dxa"/>
          </w:tcPr>
          <w:p w14:paraId="623DE6C2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5 (0.10 – 0.63)</w:t>
            </w:r>
          </w:p>
        </w:tc>
        <w:tc>
          <w:tcPr>
            <w:tcW w:w="1016" w:type="dxa"/>
          </w:tcPr>
          <w:p w14:paraId="7BCA809B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E44B66" w:rsidRPr="001A26C8" w14:paraId="6963F0B1" w14:textId="77777777" w:rsidTr="0056531E">
        <w:trPr>
          <w:jc w:val="center"/>
        </w:trPr>
        <w:tc>
          <w:tcPr>
            <w:tcW w:w="3649" w:type="dxa"/>
          </w:tcPr>
          <w:p w14:paraId="0AA62271" w14:textId="77777777" w:rsidR="00E44B66" w:rsidRPr="001A26C8" w:rsidRDefault="00E44B66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Red blood cells</w:t>
            </w:r>
          </w:p>
        </w:tc>
        <w:tc>
          <w:tcPr>
            <w:tcW w:w="1920" w:type="dxa"/>
          </w:tcPr>
          <w:p w14:paraId="2283F7F5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16 / 53 (30.2)</w:t>
            </w:r>
          </w:p>
        </w:tc>
        <w:tc>
          <w:tcPr>
            <w:tcW w:w="1843" w:type="dxa"/>
          </w:tcPr>
          <w:p w14:paraId="3BCC409B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96 / 183 (52.5)</w:t>
            </w:r>
          </w:p>
        </w:tc>
        <w:tc>
          <w:tcPr>
            <w:tcW w:w="992" w:type="dxa"/>
          </w:tcPr>
          <w:p w14:paraId="25D7428B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3827" w:type="dxa"/>
          </w:tcPr>
          <w:p w14:paraId="4E2085DE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 (0.08 – 0.56)</w:t>
            </w:r>
          </w:p>
        </w:tc>
        <w:tc>
          <w:tcPr>
            <w:tcW w:w="1016" w:type="dxa"/>
          </w:tcPr>
          <w:p w14:paraId="50BC7867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E44B66" w:rsidRPr="001A26C8" w14:paraId="6B422BFA" w14:textId="77777777" w:rsidTr="0056531E">
        <w:trPr>
          <w:jc w:val="center"/>
        </w:trPr>
        <w:tc>
          <w:tcPr>
            <w:tcW w:w="3649" w:type="dxa"/>
          </w:tcPr>
          <w:p w14:paraId="3A159802" w14:textId="77777777" w:rsidR="00E44B66" w:rsidRPr="001A26C8" w:rsidRDefault="00E44B66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Fresh frozen plasma</w:t>
            </w:r>
          </w:p>
        </w:tc>
        <w:tc>
          <w:tcPr>
            <w:tcW w:w="1920" w:type="dxa"/>
          </w:tcPr>
          <w:p w14:paraId="6975592B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3 / 53 (5.7)</w:t>
            </w:r>
          </w:p>
        </w:tc>
        <w:tc>
          <w:tcPr>
            <w:tcW w:w="1843" w:type="dxa"/>
          </w:tcPr>
          <w:p w14:paraId="55EABBA8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50 / 183 (27.3)</w:t>
            </w:r>
          </w:p>
        </w:tc>
        <w:tc>
          <w:tcPr>
            <w:tcW w:w="992" w:type="dxa"/>
          </w:tcPr>
          <w:p w14:paraId="292E1198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3827" w:type="dxa"/>
          </w:tcPr>
          <w:p w14:paraId="6765CDD5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 (0.03 – 0.43)</w:t>
            </w:r>
          </w:p>
        </w:tc>
        <w:tc>
          <w:tcPr>
            <w:tcW w:w="1016" w:type="dxa"/>
          </w:tcPr>
          <w:p w14:paraId="47964782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E44B66" w:rsidRPr="001A26C8" w14:paraId="36EA7739" w14:textId="77777777" w:rsidTr="0056531E">
        <w:trPr>
          <w:jc w:val="center"/>
        </w:trPr>
        <w:tc>
          <w:tcPr>
            <w:tcW w:w="3649" w:type="dxa"/>
          </w:tcPr>
          <w:p w14:paraId="649E0948" w14:textId="77777777" w:rsidR="00E44B66" w:rsidRPr="001A26C8" w:rsidRDefault="00E44B66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Cryoprecipitate</w:t>
            </w:r>
          </w:p>
        </w:tc>
        <w:tc>
          <w:tcPr>
            <w:tcW w:w="1920" w:type="dxa"/>
          </w:tcPr>
          <w:p w14:paraId="1DD70BEA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3 / 54 (5.6)</w:t>
            </w:r>
          </w:p>
        </w:tc>
        <w:tc>
          <w:tcPr>
            <w:tcW w:w="1843" w:type="dxa"/>
          </w:tcPr>
          <w:p w14:paraId="5DF0D40B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11 / 183 (6.0)</w:t>
            </w:r>
          </w:p>
        </w:tc>
        <w:tc>
          <w:tcPr>
            <w:tcW w:w="992" w:type="dxa"/>
          </w:tcPr>
          <w:p w14:paraId="7B038122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3827" w:type="dxa"/>
          </w:tcPr>
          <w:p w14:paraId="507DFF12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 (0.15 – 3.73)</w:t>
            </w:r>
          </w:p>
        </w:tc>
        <w:tc>
          <w:tcPr>
            <w:tcW w:w="1016" w:type="dxa"/>
          </w:tcPr>
          <w:p w14:paraId="0CAF29FD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2</w:t>
            </w:r>
          </w:p>
        </w:tc>
      </w:tr>
      <w:tr w:rsidR="00E44B66" w:rsidRPr="001A26C8" w14:paraId="15C9C6FD" w14:textId="77777777" w:rsidTr="0056531E">
        <w:trPr>
          <w:jc w:val="center"/>
        </w:trPr>
        <w:tc>
          <w:tcPr>
            <w:tcW w:w="3649" w:type="dxa"/>
          </w:tcPr>
          <w:p w14:paraId="5BEC94E8" w14:textId="77777777" w:rsidR="00E44B66" w:rsidRPr="001A26C8" w:rsidRDefault="00E44B66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Platelets</w:t>
            </w:r>
          </w:p>
        </w:tc>
        <w:tc>
          <w:tcPr>
            <w:tcW w:w="1920" w:type="dxa"/>
          </w:tcPr>
          <w:p w14:paraId="1E1961E6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10 / 54 (18.5)</w:t>
            </w:r>
          </w:p>
        </w:tc>
        <w:tc>
          <w:tcPr>
            <w:tcW w:w="1843" w:type="dxa"/>
          </w:tcPr>
          <w:p w14:paraId="4ECD7152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31 / 183 (16.9)</w:t>
            </w:r>
          </w:p>
        </w:tc>
        <w:tc>
          <w:tcPr>
            <w:tcW w:w="992" w:type="dxa"/>
          </w:tcPr>
          <w:p w14:paraId="3A813C8B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0.787</w:t>
            </w:r>
          </w:p>
        </w:tc>
        <w:tc>
          <w:tcPr>
            <w:tcW w:w="3827" w:type="dxa"/>
          </w:tcPr>
          <w:p w14:paraId="0AFC6D9A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 (0.27 – 2.12)</w:t>
            </w:r>
          </w:p>
        </w:tc>
        <w:tc>
          <w:tcPr>
            <w:tcW w:w="1016" w:type="dxa"/>
          </w:tcPr>
          <w:p w14:paraId="11055CE7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7</w:t>
            </w:r>
          </w:p>
        </w:tc>
      </w:tr>
      <w:tr w:rsidR="00E44B66" w:rsidRPr="001A26C8" w14:paraId="4C9DC42E" w14:textId="77777777" w:rsidTr="0056531E">
        <w:trPr>
          <w:jc w:val="center"/>
        </w:trPr>
        <w:tc>
          <w:tcPr>
            <w:tcW w:w="13247" w:type="dxa"/>
            <w:gridSpan w:val="6"/>
            <w:tcBorders>
              <w:top w:val="single" w:sz="2" w:space="0" w:color="auto"/>
            </w:tcBorders>
          </w:tcPr>
          <w:p w14:paraId="78E38CCE" w14:textId="77777777" w:rsidR="00E44B66" w:rsidRPr="001A26C8" w:rsidRDefault="00E44B66" w:rsidP="0056531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Transfusion of hemoderivatives</w:t>
            </w:r>
          </w:p>
        </w:tc>
      </w:tr>
      <w:tr w:rsidR="00E44B66" w:rsidRPr="001A26C8" w14:paraId="2F25C400" w14:textId="77777777" w:rsidTr="0056531E">
        <w:trPr>
          <w:jc w:val="center"/>
        </w:trPr>
        <w:tc>
          <w:tcPr>
            <w:tcW w:w="3649" w:type="dxa"/>
          </w:tcPr>
          <w:p w14:paraId="5B7BF09A" w14:textId="77777777" w:rsidR="00E44B66" w:rsidRPr="001A26C8" w:rsidRDefault="00E44B66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Any transfusion of hemoderivatives</w:t>
            </w:r>
          </w:p>
        </w:tc>
        <w:tc>
          <w:tcPr>
            <w:tcW w:w="1920" w:type="dxa"/>
          </w:tcPr>
          <w:p w14:paraId="3CCA2042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19 / 54 (35.2)</w:t>
            </w:r>
          </w:p>
        </w:tc>
        <w:tc>
          <w:tcPr>
            <w:tcW w:w="1843" w:type="dxa"/>
          </w:tcPr>
          <w:p w14:paraId="3144556D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0 / 183 (0.0)</w:t>
            </w:r>
          </w:p>
        </w:tc>
        <w:tc>
          <w:tcPr>
            <w:tcW w:w="992" w:type="dxa"/>
          </w:tcPr>
          <w:p w14:paraId="258DFB16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3827" w:type="dxa"/>
          </w:tcPr>
          <w:p w14:paraId="52E62F37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16" w:type="dxa"/>
          </w:tcPr>
          <w:p w14:paraId="63AE41F8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</w:tr>
      <w:tr w:rsidR="00E44B66" w:rsidRPr="001A26C8" w14:paraId="4BD84206" w14:textId="77777777" w:rsidTr="0056531E">
        <w:trPr>
          <w:jc w:val="center"/>
        </w:trPr>
        <w:tc>
          <w:tcPr>
            <w:tcW w:w="3649" w:type="dxa"/>
          </w:tcPr>
          <w:p w14:paraId="56DD05F8" w14:textId="77777777" w:rsidR="00E44B66" w:rsidRPr="001A26C8" w:rsidRDefault="00E44B66" w:rsidP="0056531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Fibrinogen concentrate</w:t>
            </w:r>
          </w:p>
        </w:tc>
        <w:tc>
          <w:tcPr>
            <w:tcW w:w="1920" w:type="dxa"/>
          </w:tcPr>
          <w:p w14:paraId="783AF05A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18 / 54 (33.3)</w:t>
            </w:r>
          </w:p>
        </w:tc>
        <w:tc>
          <w:tcPr>
            <w:tcW w:w="1843" w:type="dxa"/>
          </w:tcPr>
          <w:p w14:paraId="0823B72B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0 / 183 (0.0)</w:t>
            </w:r>
          </w:p>
        </w:tc>
        <w:tc>
          <w:tcPr>
            <w:tcW w:w="992" w:type="dxa"/>
          </w:tcPr>
          <w:p w14:paraId="5D369382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3827" w:type="dxa"/>
          </w:tcPr>
          <w:p w14:paraId="11C5C67C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016" w:type="dxa"/>
          </w:tcPr>
          <w:p w14:paraId="6B5C37DE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</w:tr>
      <w:tr w:rsidR="00E44B66" w:rsidRPr="001A26C8" w14:paraId="17BB0128" w14:textId="77777777" w:rsidTr="0056531E">
        <w:trPr>
          <w:jc w:val="center"/>
        </w:trPr>
        <w:tc>
          <w:tcPr>
            <w:tcW w:w="3649" w:type="dxa"/>
          </w:tcPr>
          <w:p w14:paraId="4269BC1E" w14:textId="77777777" w:rsidR="00E44B66" w:rsidRPr="001A26C8" w:rsidRDefault="00E44B66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Prothrombin complex concentrate</w:t>
            </w:r>
          </w:p>
        </w:tc>
        <w:tc>
          <w:tcPr>
            <w:tcW w:w="1920" w:type="dxa"/>
          </w:tcPr>
          <w:p w14:paraId="6D629FDD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6 / 54 (11.1)</w:t>
            </w:r>
          </w:p>
        </w:tc>
        <w:tc>
          <w:tcPr>
            <w:tcW w:w="1843" w:type="dxa"/>
          </w:tcPr>
          <w:p w14:paraId="7B9BE0BC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0 / 183 (0.0)</w:t>
            </w:r>
          </w:p>
        </w:tc>
        <w:tc>
          <w:tcPr>
            <w:tcW w:w="992" w:type="dxa"/>
          </w:tcPr>
          <w:p w14:paraId="26098B74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3827" w:type="dxa"/>
          </w:tcPr>
          <w:p w14:paraId="57379E0E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16" w:type="dxa"/>
          </w:tcPr>
          <w:p w14:paraId="0BB772C7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</w:tr>
      <w:tr w:rsidR="00E44B66" w:rsidRPr="001A26C8" w14:paraId="78993118" w14:textId="77777777" w:rsidTr="0056531E">
        <w:trPr>
          <w:jc w:val="center"/>
        </w:trPr>
        <w:tc>
          <w:tcPr>
            <w:tcW w:w="3649" w:type="dxa"/>
            <w:tcBorders>
              <w:bottom w:val="single" w:sz="12" w:space="0" w:color="auto"/>
            </w:tcBorders>
          </w:tcPr>
          <w:p w14:paraId="7C280C3B" w14:textId="77777777" w:rsidR="00E44B66" w:rsidRPr="001A26C8" w:rsidRDefault="00E44B66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Use of antifibrinolytic</w:t>
            </w:r>
          </w:p>
        </w:tc>
        <w:tc>
          <w:tcPr>
            <w:tcW w:w="1920" w:type="dxa"/>
            <w:tcBorders>
              <w:bottom w:val="single" w:sz="12" w:space="0" w:color="auto"/>
            </w:tcBorders>
          </w:tcPr>
          <w:p w14:paraId="276A362F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8 / 54 (14.8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0AD8191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77 / 182 (42.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B505F03" w14:textId="77777777" w:rsidR="00E44B66" w:rsidRPr="001A26C8" w:rsidRDefault="00E44B66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2559A692" w14:textId="77777777" w:rsidR="00E44B66" w:rsidRPr="001A26C8" w:rsidRDefault="002D616A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 (0.13 – 0.80)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vAlign w:val="center"/>
          </w:tcPr>
          <w:p w14:paraId="7B57F684" w14:textId="77777777" w:rsidR="00E44B66" w:rsidRPr="001A26C8" w:rsidRDefault="007F5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</w:tr>
      <w:tr w:rsidR="00E44B66" w:rsidRPr="00C61EFA" w14:paraId="06041B53" w14:textId="77777777" w:rsidTr="0056531E">
        <w:trPr>
          <w:jc w:val="center"/>
        </w:trPr>
        <w:tc>
          <w:tcPr>
            <w:tcW w:w="13247" w:type="dxa"/>
            <w:gridSpan w:val="6"/>
            <w:tcBorders>
              <w:top w:val="single" w:sz="12" w:space="0" w:color="auto"/>
            </w:tcBorders>
          </w:tcPr>
          <w:p w14:paraId="27FD4B66" w14:textId="77777777" w:rsidR="00E44B66" w:rsidRPr="00625DB5" w:rsidRDefault="00E44B66" w:rsidP="0056531E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ata presented as number / total (percentage)</w:t>
            </w:r>
          </w:p>
          <w:p w14:paraId="3B424E43" w14:textId="77777777" w:rsidR="00E44B66" w:rsidRDefault="00E44B66" w:rsidP="0056531E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625DB5">
              <w:rPr>
                <w:rFonts w:ascii="Arial" w:hAnsi="Arial" w:cs="Arial"/>
                <w:sz w:val="16"/>
                <w:szCs w:val="16"/>
                <w:lang w:val="en-US"/>
              </w:rPr>
              <w:t xml:space="preserve"> Comparison of differences between the two groups using the χ</w:t>
            </w:r>
            <w:r w:rsidRPr="00C61EF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625DB5">
              <w:rPr>
                <w:rFonts w:ascii="Arial" w:hAnsi="Arial" w:cs="Arial"/>
                <w:sz w:val="16"/>
                <w:szCs w:val="16"/>
                <w:lang w:val="en-US"/>
              </w:rPr>
              <w:t xml:space="preserve"> test </w:t>
            </w:r>
          </w:p>
          <w:p w14:paraId="79C141BE" w14:textId="77777777" w:rsidR="00E44B66" w:rsidRPr="006A5DC7" w:rsidRDefault="00E44B66" w:rsidP="0056531E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djusted by age, Child, MELD, presence of HCC, pre-transplantation hemoglobin, albumin, urea and creatinine. Control phase as reference</w:t>
            </w:r>
          </w:p>
        </w:tc>
      </w:tr>
    </w:tbl>
    <w:p w14:paraId="6698F805" w14:textId="77777777" w:rsidR="00E44B66" w:rsidRPr="00C61EFA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56FD2DA" w14:textId="77777777" w:rsidR="00E44B66" w:rsidRPr="00C61EFA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DF8B269" w14:textId="77777777" w:rsidR="00E44B66" w:rsidRPr="00C61EFA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8E14F58" w14:textId="77777777" w:rsidR="00E44B66" w:rsidRPr="00C61EFA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6ADBDB6" w14:textId="77777777" w:rsidR="00E44B66" w:rsidRPr="00C61EFA" w:rsidRDefault="00E44B66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253A151" w14:textId="77777777" w:rsidR="009B340A" w:rsidRPr="00E44B66" w:rsidRDefault="009B340A" w:rsidP="009B340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44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D609516" w14:textId="77777777" w:rsidR="00A124C1" w:rsidRDefault="00A124C1">
      <w:pPr>
        <w:rPr>
          <w:lang w:val="en-US"/>
        </w:rPr>
      </w:pPr>
    </w:p>
    <w:p w14:paraId="2D446614" w14:textId="77777777" w:rsidR="0098292F" w:rsidRDefault="0098292F">
      <w:pPr>
        <w:rPr>
          <w:lang w:val="en-US"/>
        </w:rPr>
      </w:pPr>
    </w:p>
    <w:p w14:paraId="340CD51F" w14:textId="77777777" w:rsidR="0098292F" w:rsidRDefault="0098292F">
      <w:pPr>
        <w:rPr>
          <w:lang w:val="en-US"/>
        </w:rPr>
      </w:pPr>
    </w:p>
    <w:p w14:paraId="6B58E784" w14:textId="77777777" w:rsidR="0098292F" w:rsidRDefault="0098292F">
      <w:pPr>
        <w:rPr>
          <w:lang w:val="en-US"/>
        </w:rPr>
      </w:pPr>
    </w:p>
    <w:p w14:paraId="4CB6AA50" w14:textId="77777777" w:rsidR="0098292F" w:rsidRDefault="0098292F">
      <w:pPr>
        <w:rPr>
          <w:lang w:val="en-US"/>
        </w:rPr>
      </w:pPr>
    </w:p>
    <w:tbl>
      <w:tblPr>
        <w:tblStyle w:val="TableGrid"/>
        <w:tblW w:w="132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9"/>
        <w:gridCol w:w="1920"/>
        <w:gridCol w:w="1843"/>
        <w:gridCol w:w="992"/>
        <w:gridCol w:w="3827"/>
        <w:gridCol w:w="1016"/>
      </w:tblGrid>
      <w:tr w:rsidR="0098292F" w:rsidRPr="00782970" w14:paraId="11F1D00E" w14:textId="77777777" w:rsidTr="0056531E">
        <w:trPr>
          <w:jc w:val="center"/>
        </w:trPr>
        <w:tc>
          <w:tcPr>
            <w:tcW w:w="13247" w:type="dxa"/>
            <w:gridSpan w:val="6"/>
            <w:tcBorders>
              <w:bottom w:val="single" w:sz="12" w:space="0" w:color="auto"/>
            </w:tcBorders>
          </w:tcPr>
          <w:p w14:paraId="16B0A68B" w14:textId="6AF98953" w:rsidR="0098292F" w:rsidRPr="00625DB5" w:rsidRDefault="0098292F" w:rsidP="0056531E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25DB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</w:t>
            </w:r>
            <w:r w:rsidR="00A829C9">
              <w:rPr>
                <w:rFonts w:ascii="Arial" w:hAnsi="Arial" w:cs="Arial"/>
                <w:b/>
                <w:sz w:val="24"/>
                <w:szCs w:val="24"/>
                <w:lang w:val="en-US"/>
              </w:rPr>
              <w:t>S</w:t>
            </w:r>
            <w:r w:rsidR="00D23784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625DB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–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Transfusion of blood products</w:t>
            </w:r>
            <w:r w:rsidR="003A5D1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in the matched cohort</w:t>
            </w:r>
          </w:p>
        </w:tc>
      </w:tr>
      <w:tr w:rsidR="0098292F" w:rsidRPr="00625DB5" w14:paraId="1BD8B7E9" w14:textId="77777777" w:rsidTr="0056531E">
        <w:trPr>
          <w:jc w:val="center"/>
        </w:trPr>
        <w:tc>
          <w:tcPr>
            <w:tcW w:w="3649" w:type="dxa"/>
            <w:tcBorders>
              <w:top w:val="single" w:sz="12" w:space="0" w:color="auto"/>
            </w:tcBorders>
          </w:tcPr>
          <w:p w14:paraId="04C76D59" w14:textId="77777777" w:rsidR="0098292F" w:rsidRPr="00625DB5" w:rsidRDefault="0098292F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755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14:paraId="71BAB503" w14:textId="77777777" w:rsidR="0098292F" w:rsidRPr="0098292F" w:rsidRDefault="0098292F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</w:t>
            </w:r>
            <w:r w:rsidRPr="00625DB5">
              <w:rPr>
                <w:rFonts w:ascii="Arial" w:hAnsi="Arial" w:cs="Arial"/>
                <w:b/>
                <w:sz w:val="20"/>
                <w:szCs w:val="20"/>
                <w:lang w:val="en-US"/>
              </w:rPr>
              <w:t>atched Cohort (</w:t>
            </w:r>
            <w:r w:rsidRPr="00625DB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Pr="00625DB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35</w:t>
            </w:r>
            <w:r w:rsidRPr="00625DB5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843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22BF3172" w14:textId="77777777" w:rsidR="0098292F" w:rsidRPr="000B4F47" w:rsidRDefault="0098292F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ogistic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egression</w:t>
            </w:r>
            <w:r w:rsidR="000B4F47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98292F" w:rsidRPr="001A26C8" w14:paraId="28440AA8" w14:textId="77777777" w:rsidTr="0056531E">
        <w:trPr>
          <w:jc w:val="center"/>
        </w:trPr>
        <w:tc>
          <w:tcPr>
            <w:tcW w:w="3649" w:type="dxa"/>
          </w:tcPr>
          <w:p w14:paraId="641422C9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bottom w:val="single" w:sz="2" w:space="0" w:color="auto"/>
            </w:tcBorders>
          </w:tcPr>
          <w:p w14:paraId="73875B3F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ion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2AC4851C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= 46)</w:t>
            </w:r>
          </w:p>
        </w:tc>
        <w:tc>
          <w:tcPr>
            <w:tcW w:w="1843" w:type="dxa"/>
            <w:tcBorders>
              <w:bottom w:val="single" w:sz="2" w:space="0" w:color="auto"/>
            </w:tcBorders>
          </w:tcPr>
          <w:p w14:paraId="50335B83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  <w:p w14:paraId="5D4A9059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= 89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1090856B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  <w:r w:rsidRPr="001A26C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27" w:type="dxa"/>
            <w:tcBorders>
              <w:bottom w:val="single" w:sz="2" w:space="0" w:color="auto"/>
            </w:tcBorders>
            <w:vAlign w:val="center"/>
          </w:tcPr>
          <w:p w14:paraId="135B209B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dds Ratio (95% Confidence Interval)</w:t>
            </w:r>
          </w:p>
        </w:tc>
        <w:tc>
          <w:tcPr>
            <w:tcW w:w="1016" w:type="dxa"/>
            <w:tcBorders>
              <w:bottom w:val="single" w:sz="2" w:space="0" w:color="auto"/>
            </w:tcBorders>
            <w:vAlign w:val="center"/>
          </w:tcPr>
          <w:p w14:paraId="29FE9FC5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  <w:r w:rsidRPr="001A26C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8292F" w:rsidRPr="001A26C8" w14:paraId="67213930" w14:textId="77777777" w:rsidTr="0056531E">
        <w:trPr>
          <w:jc w:val="center"/>
        </w:trPr>
        <w:tc>
          <w:tcPr>
            <w:tcW w:w="13247" w:type="dxa"/>
            <w:gridSpan w:val="6"/>
          </w:tcPr>
          <w:p w14:paraId="55598A73" w14:textId="77777777" w:rsidR="0098292F" w:rsidRPr="001A26C8" w:rsidRDefault="0098292F" w:rsidP="0056531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ransfusion of </w:t>
            </w:r>
            <w:proofErr w:type="spellStart"/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hemocomponents</w:t>
            </w:r>
            <w:proofErr w:type="spellEnd"/>
          </w:p>
        </w:tc>
      </w:tr>
      <w:tr w:rsidR="0098292F" w:rsidRPr="001A26C8" w14:paraId="54513E2E" w14:textId="77777777" w:rsidTr="0056531E">
        <w:trPr>
          <w:jc w:val="center"/>
        </w:trPr>
        <w:tc>
          <w:tcPr>
            <w:tcW w:w="3649" w:type="dxa"/>
          </w:tcPr>
          <w:p w14:paraId="009BD75C" w14:textId="77777777" w:rsidR="0098292F" w:rsidRPr="001A26C8" w:rsidRDefault="0098292F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 xml:space="preserve">Any transfusion of </w:t>
            </w:r>
            <w:proofErr w:type="spellStart"/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hemocomponents</w:t>
            </w:r>
            <w:proofErr w:type="spellEnd"/>
          </w:p>
        </w:tc>
        <w:tc>
          <w:tcPr>
            <w:tcW w:w="1920" w:type="dxa"/>
          </w:tcPr>
          <w:p w14:paraId="75A18DA1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/ 46 (37.0)</w:t>
            </w:r>
          </w:p>
        </w:tc>
        <w:tc>
          <w:tcPr>
            <w:tcW w:w="1843" w:type="dxa"/>
          </w:tcPr>
          <w:p w14:paraId="51C355F2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 / 89 (58.4)</w:t>
            </w:r>
          </w:p>
        </w:tc>
        <w:tc>
          <w:tcPr>
            <w:tcW w:w="992" w:type="dxa"/>
          </w:tcPr>
          <w:p w14:paraId="4DC4FF0D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3827" w:type="dxa"/>
          </w:tcPr>
          <w:p w14:paraId="19798345" w14:textId="77777777" w:rsidR="0098292F" w:rsidRPr="001A26C8" w:rsidRDefault="003A5D1D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 (0.20 – 0.87)</w:t>
            </w:r>
          </w:p>
        </w:tc>
        <w:tc>
          <w:tcPr>
            <w:tcW w:w="1016" w:type="dxa"/>
          </w:tcPr>
          <w:p w14:paraId="65ADB6F8" w14:textId="77777777" w:rsidR="0098292F" w:rsidRPr="001A26C8" w:rsidRDefault="003A5D1D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</w:tr>
      <w:tr w:rsidR="0098292F" w:rsidRPr="001A26C8" w14:paraId="16A93EE5" w14:textId="77777777" w:rsidTr="0056531E">
        <w:trPr>
          <w:jc w:val="center"/>
        </w:trPr>
        <w:tc>
          <w:tcPr>
            <w:tcW w:w="3649" w:type="dxa"/>
          </w:tcPr>
          <w:p w14:paraId="4BCB4EBD" w14:textId="77777777" w:rsidR="0098292F" w:rsidRPr="001A26C8" w:rsidRDefault="0098292F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Red blood cells</w:t>
            </w:r>
          </w:p>
        </w:tc>
        <w:tc>
          <w:tcPr>
            <w:tcW w:w="1920" w:type="dxa"/>
          </w:tcPr>
          <w:p w14:paraId="5198954E" w14:textId="77777777" w:rsidR="0098292F" w:rsidRPr="001A26C8" w:rsidRDefault="0098292F" w:rsidP="009829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/ 45 (31.1)</w:t>
            </w:r>
          </w:p>
        </w:tc>
        <w:tc>
          <w:tcPr>
            <w:tcW w:w="1843" w:type="dxa"/>
          </w:tcPr>
          <w:p w14:paraId="65A4B9B6" w14:textId="77777777" w:rsidR="0098292F" w:rsidRPr="001A26C8" w:rsidRDefault="0098292F" w:rsidP="009829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 / 89 (52.8)</w:t>
            </w:r>
          </w:p>
        </w:tc>
        <w:tc>
          <w:tcPr>
            <w:tcW w:w="992" w:type="dxa"/>
          </w:tcPr>
          <w:p w14:paraId="7B7555ED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3827" w:type="dxa"/>
          </w:tcPr>
          <w:p w14:paraId="5F6E6AFE" w14:textId="77777777" w:rsidR="0098292F" w:rsidRPr="001A26C8" w:rsidRDefault="003A5D1D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 (0.19 – 0.86)</w:t>
            </w:r>
          </w:p>
        </w:tc>
        <w:tc>
          <w:tcPr>
            <w:tcW w:w="1016" w:type="dxa"/>
          </w:tcPr>
          <w:p w14:paraId="2A0B82E4" w14:textId="77777777" w:rsidR="0098292F" w:rsidRPr="001A26C8" w:rsidRDefault="003A5D1D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</w:tr>
      <w:tr w:rsidR="0098292F" w:rsidRPr="001A26C8" w14:paraId="0D2A2D3A" w14:textId="77777777" w:rsidTr="0056531E">
        <w:trPr>
          <w:jc w:val="center"/>
        </w:trPr>
        <w:tc>
          <w:tcPr>
            <w:tcW w:w="3649" w:type="dxa"/>
          </w:tcPr>
          <w:p w14:paraId="75DE9767" w14:textId="77777777" w:rsidR="0098292F" w:rsidRPr="001A26C8" w:rsidRDefault="0098292F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Fresh frozen plasma</w:t>
            </w:r>
          </w:p>
        </w:tc>
        <w:tc>
          <w:tcPr>
            <w:tcW w:w="1920" w:type="dxa"/>
          </w:tcPr>
          <w:p w14:paraId="77633DCE" w14:textId="77777777" w:rsidR="0098292F" w:rsidRPr="001A26C8" w:rsidRDefault="0098292F" w:rsidP="009829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/ 45 (6.7)</w:t>
            </w:r>
          </w:p>
        </w:tc>
        <w:tc>
          <w:tcPr>
            <w:tcW w:w="1843" w:type="dxa"/>
          </w:tcPr>
          <w:p w14:paraId="3546FD8D" w14:textId="77777777" w:rsidR="0098292F" w:rsidRPr="001A26C8" w:rsidRDefault="0098292F" w:rsidP="009829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/ 89 (28.1)</w:t>
            </w:r>
          </w:p>
        </w:tc>
        <w:tc>
          <w:tcPr>
            <w:tcW w:w="992" w:type="dxa"/>
          </w:tcPr>
          <w:p w14:paraId="7F79CB7B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827" w:type="dxa"/>
          </w:tcPr>
          <w:p w14:paraId="7E8035E6" w14:textId="77777777" w:rsidR="0098292F" w:rsidRPr="001A26C8" w:rsidRDefault="003A5D1D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8 (0.05 – 0.64)</w:t>
            </w:r>
          </w:p>
        </w:tc>
        <w:tc>
          <w:tcPr>
            <w:tcW w:w="1016" w:type="dxa"/>
          </w:tcPr>
          <w:p w14:paraId="17A0C174" w14:textId="77777777" w:rsidR="0098292F" w:rsidRPr="001A26C8" w:rsidRDefault="003A5D1D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</w:tr>
      <w:tr w:rsidR="0098292F" w:rsidRPr="001A26C8" w14:paraId="74A233A4" w14:textId="77777777" w:rsidTr="0056531E">
        <w:trPr>
          <w:jc w:val="center"/>
        </w:trPr>
        <w:tc>
          <w:tcPr>
            <w:tcW w:w="3649" w:type="dxa"/>
          </w:tcPr>
          <w:p w14:paraId="2615B262" w14:textId="77777777" w:rsidR="0098292F" w:rsidRPr="001A26C8" w:rsidRDefault="0098292F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Cryoprecipitate</w:t>
            </w:r>
          </w:p>
        </w:tc>
        <w:tc>
          <w:tcPr>
            <w:tcW w:w="1920" w:type="dxa"/>
          </w:tcPr>
          <w:p w14:paraId="296928CD" w14:textId="77777777" w:rsidR="0098292F" w:rsidRPr="001A26C8" w:rsidRDefault="0098292F" w:rsidP="009829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/ 46 (6.5)</w:t>
            </w:r>
          </w:p>
        </w:tc>
        <w:tc>
          <w:tcPr>
            <w:tcW w:w="1843" w:type="dxa"/>
          </w:tcPr>
          <w:p w14:paraId="424F1A16" w14:textId="77777777" w:rsidR="0098292F" w:rsidRPr="001A26C8" w:rsidRDefault="0098292F" w:rsidP="009829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/ 89 (5.6)</w:t>
            </w:r>
          </w:p>
        </w:tc>
        <w:tc>
          <w:tcPr>
            <w:tcW w:w="992" w:type="dxa"/>
          </w:tcPr>
          <w:p w14:paraId="6FA8A11F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3827" w:type="dxa"/>
          </w:tcPr>
          <w:p w14:paraId="333A0804" w14:textId="77777777" w:rsidR="0098292F" w:rsidRPr="001A26C8" w:rsidRDefault="003A5D1D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7 (0.27 – 5.14)</w:t>
            </w:r>
          </w:p>
        </w:tc>
        <w:tc>
          <w:tcPr>
            <w:tcW w:w="1016" w:type="dxa"/>
          </w:tcPr>
          <w:p w14:paraId="54524EB4" w14:textId="77777777" w:rsidR="0098292F" w:rsidRPr="001A26C8" w:rsidRDefault="003A5D1D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3</w:t>
            </w:r>
          </w:p>
        </w:tc>
      </w:tr>
      <w:tr w:rsidR="0098292F" w:rsidRPr="001A26C8" w14:paraId="1065AB35" w14:textId="77777777" w:rsidTr="0056531E">
        <w:trPr>
          <w:jc w:val="center"/>
        </w:trPr>
        <w:tc>
          <w:tcPr>
            <w:tcW w:w="3649" w:type="dxa"/>
          </w:tcPr>
          <w:p w14:paraId="0DA41C22" w14:textId="77777777" w:rsidR="0098292F" w:rsidRPr="001A26C8" w:rsidRDefault="0098292F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Platelets</w:t>
            </w:r>
          </w:p>
        </w:tc>
        <w:tc>
          <w:tcPr>
            <w:tcW w:w="1920" w:type="dxa"/>
          </w:tcPr>
          <w:p w14:paraId="6BD7FA13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/ 46 (21.7)</w:t>
            </w:r>
          </w:p>
        </w:tc>
        <w:tc>
          <w:tcPr>
            <w:tcW w:w="1843" w:type="dxa"/>
          </w:tcPr>
          <w:p w14:paraId="57A18DCE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/ 89 (18.0)</w:t>
            </w:r>
          </w:p>
        </w:tc>
        <w:tc>
          <w:tcPr>
            <w:tcW w:w="992" w:type="dxa"/>
          </w:tcPr>
          <w:p w14:paraId="6BCA0F0B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3827" w:type="dxa"/>
          </w:tcPr>
          <w:p w14:paraId="41B018D3" w14:textId="77777777" w:rsidR="0098292F" w:rsidRPr="001A26C8" w:rsidRDefault="003A5D1D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7 (0.52 – 3.07)</w:t>
            </w:r>
          </w:p>
        </w:tc>
        <w:tc>
          <w:tcPr>
            <w:tcW w:w="1016" w:type="dxa"/>
          </w:tcPr>
          <w:p w14:paraId="1BB52C00" w14:textId="77777777" w:rsidR="0098292F" w:rsidRPr="001A26C8" w:rsidRDefault="003A5D1D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00</w:t>
            </w:r>
          </w:p>
        </w:tc>
      </w:tr>
      <w:tr w:rsidR="0098292F" w:rsidRPr="001A26C8" w14:paraId="0890D1E6" w14:textId="77777777" w:rsidTr="0056531E">
        <w:trPr>
          <w:jc w:val="center"/>
        </w:trPr>
        <w:tc>
          <w:tcPr>
            <w:tcW w:w="13247" w:type="dxa"/>
            <w:gridSpan w:val="6"/>
            <w:tcBorders>
              <w:top w:val="single" w:sz="2" w:space="0" w:color="auto"/>
            </w:tcBorders>
          </w:tcPr>
          <w:p w14:paraId="2765D45E" w14:textId="77777777" w:rsidR="0098292F" w:rsidRPr="001A26C8" w:rsidRDefault="0098292F" w:rsidP="0056531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Transfusion of hemoderivatives</w:t>
            </w:r>
          </w:p>
        </w:tc>
      </w:tr>
      <w:tr w:rsidR="0098292F" w:rsidRPr="001A26C8" w14:paraId="63C2EC25" w14:textId="77777777" w:rsidTr="0056531E">
        <w:trPr>
          <w:jc w:val="center"/>
        </w:trPr>
        <w:tc>
          <w:tcPr>
            <w:tcW w:w="3649" w:type="dxa"/>
          </w:tcPr>
          <w:p w14:paraId="36D11D6D" w14:textId="77777777" w:rsidR="0098292F" w:rsidRPr="001A26C8" w:rsidRDefault="0098292F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Any transfusion of hemoderivatives</w:t>
            </w:r>
          </w:p>
        </w:tc>
        <w:tc>
          <w:tcPr>
            <w:tcW w:w="1920" w:type="dxa"/>
          </w:tcPr>
          <w:p w14:paraId="0F62B345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/ 46 (37.0)</w:t>
            </w:r>
          </w:p>
        </w:tc>
        <w:tc>
          <w:tcPr>
            <w:tcW w:w="1843" w:type="dxa"/>
          </w:tcPr>
          <w:p w14:paraId="58841B48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/ 89 (0.0)</w:t>
            </w:r>
          </w:p>
        </w:tc>
        <w:tc>
          <w:tcPr>
            <w:tcW w:w="992" w:type="dxa"/>
          </w:tcPr>
          <w:p w14:paraId="5F17825B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3827" w:type="dxa"/>
          </w:tcPr>
          <w:p w14:paraId="23F0B7CC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16" w:type="dxa"/>
          </w:tcPr>
          <w:p w14:paraId="64C7E5AC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</w:tr>
      <w:tr w:rsidR="0098292F" w:rsidRPr="001A26C8" w14:paraId="2C44C63F" w14:textId="77777777" w:rsidTr="0056531E">
        <w:trPr>
          <w:jc w:val="center"/>
        </w:trPr>
        <w:tc>
          <w:tcPr>
            <w:tcW w:w="3649" w:type="dxa"/>
          </w:tcPr>
          <w:p w14:paraId="47EA4086" w14:textId="77777777" w:rsidR="0098292F" w:rsidRPr="001A26C8" w:rsidRDefault="0098292F" w:rsidP="0056531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Fibrinogen concentrate</w:t>
            </w:r>
          </w:p>
        </w:tc>
        <w:tc>
          <w:tcPr>
            <w:tcW w:w="1920" w:type="dxa"/>
          </w:tcPr>
          <w:p w14:paraId="00BA42E7" w14:textId="77777777" w:rsidR="0098292F" w:rsidRPr="001A26C8" w:rsidRDefault="0098292F" w:rsidP="00982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/ 46 (34.8)</w:t>
            </w:r>
          </w:p>
        </w:tc>
        <w:tc>
          <w:tcPr>
            <w:tcW w:w="1843" w:type="dxa"/>
          </w:tcPr>
          <w:p w14:paraId="04A552D1" w14:textId="77777777" w:rsidR="0098292F" w:rsidRPr="001A26C8" w:rsidRDefault="0098292F" w:rsidP="00982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/ 89 (0.0)</w:t>
            </w:r>
          </w:p>
        </w:tc>
        <w:tc>
          <w:tcPr>
            <w:tcW w:w="992" w:type="dxa"/>
          </w:tcPr>
          <w:p w14:paraId="5566C68F" w14:textId="77777777" w:rsidR="0098292F" w:rsidRPr="001A26C8" w:rsidRDefault="0098292F" w:rsidP="009829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3827" w:type="dxa"/>
          </w:tcPr>
          <w:p w14:paraId="62DC4ED8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016" w:type="dxa"/>
          </w:tcPr>
          <w:p w14:paraId="38C9AED4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</w:tr>
      <w:tr w:rsidR="0098292F" w:rsidRPr="001A26C8" w14:paraId="1020D092" w14:textId="77777777" w:rsidTr="0056531E">
        <w:trPr>
          <w:jc w:val="center"/>
        </w:trPr>
        <w:tc>
          <w:tcPr>
            <w:tcW w:w="3649" w:type="dxa"/>
          </w:tcPr>
          <w:p w14:paraId="65762072" w14:textId="77777777" w:rsidR="0098292F" w:rsidRPr="001A26C8" w:rsidRDefault="0098292F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Prothrombin complex concentrate</w:t>
            </w:r>
          </w:p>
        </w:tc>
        <w:tc>
          <w:tcPr>
            <w:tcW w:w="1920" w:type="dxa"/>
          </w:tcPr>
          <w:p w14:paraId="7FC7B324" w14:textId="77777777" w:rsidR="0098292F" w:rsidRPr="001A26C8" w:rsidRDefault="0098292F" w:rsidP="009829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/ 46 (10.9)</w:t>
            </w:r>
          </w:p>
        </w:tc>
        <w:tc>
          <w:tcPr>
            <w:tcW w:w="1843" w:type="dxa"/>
          </w:tcPr>
          <w:p w14:paraId="2B306457" w14:textId="77777777" w:rsidR="0098292F" w:rsidRPr="001A26C8" w:rsidRDefault="0098292F" w:rsidP="009829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/ 89 (0.0)</w:t>
            </w:r>
          </w:p>
        </w:tc>
        <w:tc>
          <w:tcPr>
            <w:tcW w:w="992" w:type="dxa"/>
          </w:tcPr>
          <w:p w14:paraId="7A86259C" w14:textId="77777777" w:rsidR="0098292F" w:rsidRPr="001A26C8" w:rsidRDefault="0098292F" w:rsidP="0098292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827" w:type="dxa"/>
          </w:tcPr>
          <w:p w14:paraId="075DC0DF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16" w:type="dxa"/>
          </w:tcPr>
          <w:p w14:paraId="32BCCD68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</w:tr>
      <w:tr w:rsidR="0098292F" w:rsidRPr="001A26C8" w14:paraId="7C447F21" w14:textId="77777777" w:rsidTr="0056531E">
        <w:trPr>
          <w:jc w:val="center"/>
        </w:trPr>
        <w:tc>
          <w:tcPr>
            <w:tcW w:w="3649" w:type="dxa"/>
            <w:tcBorders>
              <w:bottom w:val="single" w:sz="12" w:space="0" w:color="auto"/>
            </w:tcBorders>
          </w:tcPr>
          <w:p w14:paraId="55EE36F2" w14:textId="77777777" w:rsidR="0098292F" w:rsidRPr="001A26C8" w:rsidRDefault="0098292F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sz w:val="20"/>
                <w:szCs w:val="20"/>
                <w:lang w:val="en-US"/>
              </w:rPr>
              <w:t>Use of antifibrinolytic</w:t>
            </w:r>
          </w:p>
        </w:tc>
        <w:tc>
          <w:tcPr>
            <w:tcW w:w="1920" w:type="dxa"/>
            <w:tcBorders>
              <w:bottom w:val="single" w:sz="12" w:space="0" w:color="auto"/>
            </w:tcBorders>
          </w:tcPr>
          <w:p w14:paraId="2EBECDD0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/ 46 (15.2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8EA6D9E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 / 88 (40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47C2410" w14:textId="77777777" w:rsidR="0098292F" w:rsidRPr="001A26C8" w:rsidRDefault="0098292F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29802F3D" w14:textId="77777777" w:rsidR="0098292F" w:rsidRPr="001A26C8" w:rsidRDefault="003A5D1D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6 (0.10 – 0.64)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vAlign w:val="center"/>
          </w:tcPr>
          <w:p w14:paraId="35A0FE31" w14:textId="77777777" w:rsidR="0098292F" w:rsidRPr="001A26C8" w:rsidRDefault="003A5D1D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98292F" w:rsidRPr="00C61EFA" w14:paraId="3A40CC37" w14:textId="77777777" w:rsidTr="0056531E">
        <w:trPr>
          <w:jc w:val="center"/>
        </w:trPr>
        <w:tc>
          <w:tcPr>
            <w:tcW w:w="13247" w:type="dxa"/>
            <w:gridSpan w:val="6"/>
            <w:tcBorders>
              <w:top w:val="single" w:sz="12" w:space="0" w:color="auto"/>
            </w:tcBorders>
          </w:tcPr>
          <w:p w14:paraId="6ACE1351" w14:textId="77777777" w:rsidR="0098292F" w:rsidRPr="00625DB5" w:rsidRDefault="0098292F" w:rsidP="0056531E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ata presented as number / total (percentage)</w:t>
            </w:r>
          </w:p>
          <w:p w14:paraId="7EC7EDDA" w14:textId="77777777" w:rsidR="00C61EFA" w:rsidRDefault="0098292F" w:rsidP="0098292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625DB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61EFA" w:rsidRPr="00625DB5">
              <w:rPr>
                <w:rFonts w:ascii="Arial" w:hAnsi="Arial" w:cs="Arial"/>
                <w:sz w:val="16"/>
                <w:szCs w:val="16"/>
                <w:lang w:val="en-US"/>
              </w:rPr>
              <w:t>Comparison of differences between the two groups using the χ</w:t>
            </w:r>
            <w:r w:rsidR="00C61EFA" w:rsidRPr="00C61EF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="00C61EFA" w:rsidRPr="00625DB5">
              <w:rPr>
                <w:rFonts w:ascii="Arial" w:hAnsi="Arial" w:cs="Arial"/>
                <w:sz w:val="16"/>
                <w:szCs w:val="16"/>
                <w:lang w:val="en-US"/>
              </w:rPr>
              <w:t xml:space="preserve"> test </w:t>
            </w:r>
          </w:p>
          <w:p w14:paraId="56FCC5E5" w14:textId="77777777" w:rsidR="0098292F" w:rsidRPr="006A5DC7" w:rsidRDefault="0098292F" w:rsidP="0098292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B4F47">
              <w:rPr>
                <w:rFonts w:ascii="Arial" w:hAnsi="Arial" w:cs="Arial"/>
                <w:sz w:val="16"/>
                <w:szCs w:val="16"/>
                <w:lang w:val="en-US"/>
              </w:rPr>
              <w:t>After the propensity-matchin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 Control phase as reference</w:t>
            </w:r>
          </w:p>
        </w:tc>
      </w:tr>
    </w:tbl>
    <w:p w14:paraId="62E734A4" w14:textId="77777777" w:rsidR="0098292F" w:rsidRDefault="0098292F" w:rsidP="0098292F">
      <w:pPr>
        <w:jc w:val="center"/>
        <w:rPr>
          <w:lang w:val="en-US"/>
        </w:rPr>
      </w:pPr>
    </w:p>
    <w:p w14:paraId="5ADB6F89" w14:textId="77777777" w:rsidR="008D17A4" w:rsidRDefault="008D17A4" w:rsidP="0098292F">
      <w:pPr>
        <w:jc w:val="center"/>
        <w:rPr>
          <w:lang w:val="en-US"/>
        </w:rPr>
      </w:pPr>
    </w:p>
    <w:p w14:paraId="2F52D38E" w14:textId="77777777" w:rsidR="008D17A4" w:rsidRDefault="008D17A4" w:rsidP="0098292F">
      <w:pPr>
        <w:jc w:val="center"/>
        <w:rPr>
          <w:lang w:val="en-US"/>
        </w:rPr>
      </w:pPr>
    </w:p>
    <w:p w14:paraId="178AC0EF" w14:textId="77777777" w:rsidR="008D17A4" w:rsidRDefault="008D17A4" w:rsidP="0098292F">
      <w:pPr>
        <w:jc w:val="center"/>
        <w:rPr>
          <w:lang w:val="en-US"/>
        </w:rPr>
      </w:pPr>
    </w:p>
    <w:p w14:paraId="41185C34" w14:textId="77777777" w:rsidR="008D17A4" w:rsidRDefault="008D17A4" w:rsidP="0098292F">
      <w:pPr>
        <w:jc w:val="center"/>
        <w:rPr>
          <w:lang w:val="en-US"/>
        </w:rPr>
      </w:pPr>
    </w:p>
    <w:p w14:paraId="5E960663" w14:textId="77777777" w:rsidR="008D17A4" w:rsidRDefault="008D17A4" w:rsidP="0098292F">
      <w:pPr>
        <w:jc w:val="center"/>
        <w:rPr>
          <w:lang w:val="en-US"/>
        </w:rPr>
      </w:pPr>
    </w:p>
    <w:p w14:paraId="3C7FF974" w14:textId="77777777" w:rsidR="008D17A4" w:rsidRDefault="008D17A4" w:rsidP="0098292F">
      <w:pPr>
        <w:jc w:val="center"/>
        <w:rPr>
          <w:lang w:val="en-US"/>
        </w:rPr>
      </w:pPr>
    </w:p>
    <w:p w14:paraId="1491A9CA" w14:textId="77777777" w:rsidR="008D17A4" w:rsidRDefault="008D17A4" w:rsidP="0098292F">
      <w:pPr>
        <w:jc w:val="center"/>
        <w:rPr>
          <w:lang w:val="en-US"/>
        </w:rPr>
      </w:pPr>
    </w:p>
    <w:p w14:paraId="332B6B46" w14:textId="77777777" w:rsidR="008D17A4" w:rsidRDefault="008D17A4" w:rsidP="0098292F">
      <w:pPr>
        <w:jc w:val="center"/>
        <w:rPr>
          <w:lang w:val="en-US"/>
        </w:rPr>
      </w:pPr>
    </w:p>
    <w:tbl>
      <w:tblPr>
        <w:tblStyle w:val="TableGrid"/>
        <w:tblW w:w="132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9"/>
        <w:gridCol w:w="1920"/>
        <w:gridCol w:w="1843"/>
        <w:gridCol w:w="992"/>
        <w:gridCol w:w="3827"/>
        <w:gridCol w:w="1016"/>
      </w:tblGrid>
      <w:tr w:rsidR="008D17A4" w:rsidRPr="00782970" w14:paraId="758CB509" w14:textId="77777777" w:rsidTr="0056531E">
        <w:trPr>
          <w:jc w:val="center"/>
        </w:trPr>
        <w:tc>
          <w:tcPr>
            <w:tcW w:w="13247" w:type="dxa"/>
            <w:gridSpan w:val="6"/>
            <w:tcBorders>
              <w:bottom w:val="single" w:sz="12" w:space="0" w:color="auto"/>
            </w:tcBorders>
          </w:tcPr>
          <w:p w14:paraId="23BF1B72" w14:textId="43E4B39C" w:rsidR="008D17A4" w:rsidRPr="00625DB5" w:rsidRDefault="008D17A4" w:rsidP="0056531E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25DB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</w:t>
            </w:r>
            <w:r w:rsidR="004C3A7C">
              <w:rPr>
                <w:rFonts w:ascii="Arial" w:hAnsi="Arial" w:cs="Arial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3 </w:t>
            </w:r>
            <w:r w:rsidRPr="00625DB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–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linical outcomes after transplantation</w:t>
            </w:r>
            <w:r w:rsidR="003A5D1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in the unmatched cohort</w:t>
            </w:r>
          </w:p>
        </w:tc>
      </w:tr>
      <w:tr w:rsidR="008D17A4" w:rsidRPr="00625DB5" w14:paraId="7866B844" w14:textId="77777777" w:rsidTr="0056531E">
        <w:trPr>
          <w:jc w:val="center"/>
        </w:trPr>
        <w:tc>
          <w:tcPr>
            <w:tcW w:w="3649" w:type="dxa"/>
            <w:tcBorders>
              <w:top w:val="single" w:sz="12" w:space="0" w:color="auto"/>
            </w:tcBorders>
          </w:tcPr>
          <w:p w14:paraId="320A0532" w14:textId="77777777" w:rsidR="008D17A4" w:rsidRPr="00625DB5" w:rsidRDefault="008D17A4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755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14:paraId="45760A6F" w14:textId="77777777" w:rsidR="008D17A4" w:rsidRPr="00625DB5" w:rsidRDefault="008D17A4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25DB5">
              <w:rPr>
                <w:rFonts w:ascii="Arial" w:hAnsi="Arial" w:cs="Arial"/>
                <w:b/>
                <w:sz w:val="20"/>
                <w:szCs w:val="20"/>
                <w:lang w:val="en-US"/>
              </w:rPr>
              <w:t>Unmatched Cohort (</w:t>
            </w:r>
            <w:r w:rsidRPr="00625DB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Pr="00625DB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37</w:t>
            </w:r>
            <w:r w:rsidRPr="00625DB5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843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5C7B11CC" w14:textId="77777777" w:rsidR="008D17A4" w:rsidRPr="00BF2CAC" w:rsidRDefault="008D17A4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 Logistic</w:t>
            </w:r>
            <w:r w:rsidR="006719B3">
              <w:rPr>
                <w:rFonts w:ascii="Arial" w:hAnsi="Arial" w:cs="Arial"/>
                <w:b/>
                <w:sz w:val="20"/>
                <w:szCs w:val="20"/>
                <w:lang w:val="en-US"/>
              </w:rPr>
              <w:t>/Linear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egression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8D17A4" w:rsidRPr="001A26C8" w14:paraId="539C2A0D" w14:textId="77777777" w:rsidTr="0056531E">
        <w:trPr>
          <w:jc w:val="center"/>
        </w:trPr>
        <w:tc>
          <w:tcPr>
            <w:tcW w:w="3649" w:type="dxa"/>
          </w:tcPr>
          <w:p w14:paraId="17B7FDE5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bottom w:val="single" w:sz="2" w:space="0" w:color="auto"/>
            </w:tcBorders>
          </w:tcPr>
          <w:p w14:paraId="0893F0F8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ion</w:t>
            </w:r>
          </w:p>
          <w:p w14:paraId="2E90051B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= 54)</w:t>
            </w:r>
          </w:p>
        </w:tc>
        <w:tc>
          <w:tcPr>
            <w:tcW w:w="1843" w:type="dxa"/>
            <w:tcBorders>
              <w:bottom w:val="single" w:sz="2" w:space="0" w:color="auto"/>
            </w:tcBorders>
          </w:tcPr>
          <w:p w14:paraId="66209A53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  <w:p w14:paraId="0BCD40DD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= 183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5C3E288A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  <w:r w:rsidRPr="001A26C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27" w:type="dxa"/>
            <w:tcBorders>
              <w:bottom w:val="single" w:sz="2" w:space="0" w:color="auto"/>
            </w:tcBorders>
            <w:vAlign w:val="center"/>
          </w:tcPr>
          <w:p w14:paraId="57A61032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dds Ratio (95% Confidence Interval)</w:t>
            </w:r>
          </w:p>
        </w:tc>
        <w:tc>
          <w:tcPr>
            <w:tcW w:w="1016" w:type="dxa"/>
            <w:tcBorders>
              <w:bottom w:val="single" w:sz="2" w:space="0" w:color="auto"/>
            </w:tcBorders>
            <w:vAlign w:val="center"/>
          </w:tcPr>
          <w:p w14:paraId="18C834BE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  <w:r w:rsidRPr="001A26C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8D17A4" w:rsidRPr="001A26C8" w14:paraId="66D70E17" w14:textId="77777777" w:rsidTr="0056531E">
        <w:trPr>
          <w:jc w:val="center"/>
        </w:trPr>
        <w:tc>
          <w:tcPr>
            <w:tcW w:w="13247" w:type="dxa"/>
            <w:gridSpan w:val="6"/>
          </w:tcPr>
          <w:p w14:paraId="29060413" w14:textId="77777777" w:rsidR="008D17A4" w:rsidRPr="001A26C8" w:rsidRDefault="008D17A4" w:rsidP="0056531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elated to the procedure</w:t>
            </w:r>
          </w:p>
        </w:tc>
      </w:tr>
      <w:tr w:rsidR="008D17A4" w:rsidRPr="001A26C8" w14:paraId="0465C14B" w14:textId="77777777" w:rsidTr="0056531E">
        <w:trPr>
          <w:jc w:val="center"/>
        </w:trPr>
        <w:tc>
          <w:tcPr>
            <w:tcW w:w="3649" w:type="dxa"/>
          </w:tcPr>
          <w:p w14:paraId="6344633E" w14:textId="77777777" w:rsidR="008D17A4" w:rsidRPr="001A26C8" w:rsidRDefault="008D17A4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y complication</w:t>
            </w:r>
          </w:p>
        </w:tc>
        <w:tc>
          <w:tcPr>
            <w:tcW w:w="1920" w:type="dxa"/>
          </w:tcPr>
          <w:p w14:paraId="51A02806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/ 53 (47.2)</w:t>
            </w:r>
          </w:p>
        </w:tc>
        <w:tc>
          <w:tcPr>
            <w:tcW w:w="1843" w:type="dxa"/>
          </w:tcPr>
          <w:p w14:paraId="082C5A9B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 / 183 (54.1)</w:t>
            </w:r>
          </w:p>
        </w:tc>
        <w:tc>
          <w:tcPr>
            <w:tcW w:w="992" w:type="dxa"/>
          </w:tcPr>
          <w:p w14:paraId="289C996B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3827" w:type="dxa"/>
          </w:tcPr>
          <w:p w14:paraId="1AB65EB0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 (0.46 – 1.86)</w:t>
            </w:r>
          </w:p>
        </w:tc>
        <w:tc>
          <w:tcPr>
            <w:tcW w:w="1016" w:type="dxa"/>
          </w:tcPr>
          <w:p w14:paraId="615B3DFB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17</w:t>
            </w:r>
          </w:p>
        </w:tc>
      </w:tr>
      <w:tr w:rsidR="008D17A4" w:rsidRPr="001A26C8" w14:paraId="3AD811D5" w14:textId="77777777" w:rsidTr="0056531E">
        <w:trPr>
          <w:jc w:val="center"/>
        </w:trPr>
        <w:tc>
          <w:tcPr>
            <w:tcW w:w="3649" w:type="dxa"/>
          </w:tcPr>
          <w:p w14:paraId="4EB51E6E" w14:textId="77777777" w:rsidR="008D17A4" w:rsidRPr="001A26C8" w:rsidRDefault="008D17A4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pper digestive hemorrhage</w:t>
            </w:r>
          </w:p>
        </w:tc>
        <w:tc>
          <w:tcPr>
            <w:tcW w:w="1920" w:type="dxa"/>
          </w:tcPr>
          <w:p w14:paraId="155D470B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/ 53 (18.9)</w:t>
            </w:r>
          </w:p>
        </w:tc>
        <w:tc>
          <w:tcPr>
            <w:tcW w:w="1843" w:type="dxa"/>
          </w:tcPr>
          <w:p w14:paraId="367B25BF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 / 174 (31.0)</w:t>
            </w:r>
          </w:p>
        </w:tc>
        <w:tc>
          <w:tcPr>
            <w:tcW w:w="992" w:type="dxa"/>
          </w:tcPr>
          <w:p w14:paraId="2D63E56F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3827" w:type="dxa"/>
          </w:tcPr>
          <w:p w14:paraId="6C658D04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 (0.18 – 1.17)</w:t>
            </w:r>
          </w:p>
        </w:tc>
        <w:tc>
          <w:tcPr>
            <w:tcW w:w="1016" w:type="dxa"/>
          </w:tcPr>
          <w:p w14:paraId="0EDFCD6A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5</w:t>
            </w:r>
          </w:p>
        </w:tc>
      </w:tr>
      <w:tr w:rsidR="008D17A4" w:rsidRPr="001A26C8" w14:paraId="46E3410C" w14:textId="77777777" w:rsidTr="0056531E">
        <w:trPr>
          <w:jc w:val="center"/>
        </w:trPr>
        <w:tc>
          <w:tcPr>
            <w:tcW w:w="3649" w:type="dxa"/>
          </w:tcPr>
          <w:p w14:paraId="0E30E64F" w14:textId="77777777" w:rsidR="008D17A4" w:rsidRPr="001A26C8" w:rsidRDefault="008D17A4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rterial thrombosis</w:t>
            </w:r>
          </w:p>
        </w:tc>
        <w:tc>
          <w:tcPr>
            <w:tcW w:w="1920" w:type="dxa"/>
          </w:tcPr>
          <w:p w14:paraId="05001495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/ 53 (1.9)</w:t>
            </w:r>
          </w:p>
        </w:tc>
        <w:tc>
          <w:tcPr>
            <w:tcW w:w="1843" w:type="dxa"/>
          </w:tcPr>
          <w:p w14:paraId="6F224E39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/ 172 (3.5)</w:t>
            </w:r>
          </w:p>
        </w:tc>
        <w:tc>
          <w:tcPr>
            <w:tcW w:w="992" w:type="dxa"/>
          </w:tcPr>
          <w:p w14:paraId="121FE675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3827" w:type="dxa"/>
          </w:tcPr>
          <w:p w14:paraId="6CD8D2D2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3 (0.12 – 9.69)</w:t>
            </w:r>
          </w:p>
        </w:tc>
        <w:tc>
          <w:tcPr>
            <w:tcW w:w="1016" w:type="dxa"/>
          </w:tcPr>
          <w:p w14:paraId="551CA498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0</w:t>
            </w:r>
          </w:p>
        </w:tc>
      </w:tr>
      <w:tr w:rsidR="008D17A4" w:rsidRPr="001A26C8" w14:paraId="09987729" w14:textId="77777777" w:rsidTr="0056531E">
        <w:trPr>
          <w:jc w:val="center"/>
        </w:trPr>
        <w:tc>
          <w:tcPr>
            <w:tcW w:w="13247" w:type="dxa"/>
            <w:gridSpan w:val="6"/>
            <w:tcBorders>
              <w:top w:val="single" w:sz="2" w:space="0" w:color="auto"/>
            </w:tcBorders>
          </w:tcPr>
          <w:p w14:paraId="17433D6F" w14:textId="77777777" w:rsidR="008D17A4" w:rsidRPr="001A26C8" w:rsidRDefault="008D17A4" w:rsidP="0056531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Transfusion of hemoderivatives</w:t>
            </w:r>
          </w:p>
        </w:tc>
      </w:tr>
      <w:tr w:rsidR="008D17A4" w:rsidRPr="001A26C8" w14:paraId="6EEDE309" w14:textId="77777777" w:rsidTr="0056531E">
        <w:trPr>
          <w:jc w:val="center"/>
        </w:trPr>
        <w:tc>
          <w:tcPr>
            <w:tcW w:w="3649" w:type="dxa"/>
          </w:tcPr>
          <w:p w14:paraId="39201D56" w14:textId="77777777" w:rsidR="008D17A4" w:rsidRPr="006719B3" w:rsidRDefault="008D17A4" w:rsidP="0056531E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67DB3">
              <w:rPr>
                <w:rFonts w:ascii="Arial" w:hAnsi="Arial" w:cs="Arial"/>
                <w:sz w:val="20"/>
                <w:szCs w:val="20"/>
                <w:lang w:val="en-US"/>
              </w:rPr>
              <w:t xml:space="preserve">Duration of mechanical </w:t>
            </w:r>
            <w:proofErr w:type="spellStart"/>
            <w:r w:rsidRPr="00767DB3">
              <w:rPr>
                <w:rFonts w:ascii="Arial" w:hAnsi="Arial" w:cs="Arial"/>
                <w:sz w:val="20"/>
                <w:szCs w:val="20"/>
                <w:lang w:val="en-US"/>
              </w:rPr>
              <w:t>ventilation</w:t>
            </w:r>
            <w:r w:rsidR="006719B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201243FC" w14:textId="77777777" w:rsidR="008D17A4" w:rsidRPr="00767DB3" w:rsidRDefault="008D17A4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B3">
              <w:rPr>
                <w:rFonts w:ascii="Arial" w:hAnsi="Arial" w:cs="Arial"/>
                <w:sz w:val="20"/>
                <w:szCs w:val="20"/>
                <w:lang w:val="en-US"/>
              </w:rPr>
              <w:t xml:space="preserve">   Survivors</w:t>
            </w:r>
          </w:p>
        </w:tc>
        <w:tc>
          <w:tcPr>
            <w:tcW w:w="1920" w:type="dxa"/>
          </w:tcPr>
          <w:p w14:paraId="77C6E8EB" w14:textId="77777777" w:rsidR="008D17A4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 ± 1.1</w:t>
            </w:r>
          </w:p>
          <w:p w14:paraId="24E27F6D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 ± 1.1</w:t>
            </w:r>
          </w:p>
        </w:tc>
        <w:tc>
          <w:tcPr>
            <w:tcW w:w="1843" w:type="dxa"/>
          </w:tcPr>
          <w:p w14:paraId="203F3C69" w14:textId="77777777" w:rsidR="008D17A4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 ± 3.9</w:t>
            </w:r>
          </w:p>
          <w:p w14:paraId="34FD4A62" w14:textId="77777777" w:rsidR="008D17A4" w:rsidRPr="00767DB3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 ± 1.2</w:t>
            </w:r>
          </w:p>
        </w:tc>
        <w:tc>
          <w:tcPr>
            <w:tcW w:w="992" w:type="dxa"/>
          </w:tcPr>
          <w:p w14:paraId="741B5AF4" w14:textId="77777777" w:rsidR="008D17A4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42</w:t>
            </w:r>
          </w:p>
          <w:p w14:paraId="587D3C2C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3827" w:type="dxa"/>
          </w:tcPr>
          <w:p w14:paraId="577A55CD" w14:textId="77777777" w:rsidR="008D17A4" w:rsidRDefault="00ED2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02 (-2.20 – 0.15)</w:t>
            </w:r>
          </w:p>
          <w:p w14:paraId="0B3A6FF2" w14:textId="77777777" w:rsidR="006253F0" w:rsidRPr="001A26C8" w:rsidRDefault="006253F0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0 (-0.89 – -0.11)</w:t>
            </w:r>
          </w:p>
        </w:tc>
        <w:tc>
          <w:tcPr>
            <w:tcW w:w="1016" w:type="dxa"/>
          </w:tcPr>
          <w:p w14:paraId="5BE53B8D" w14:textId="77777777" w:rsidR="008D17A4" w:rsidRDefault="00ED2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8</w:t>
            </w:r>
          </w:p>
          <w:p w14:paraId="042A899C" w14:textId="77777777" w:rsidR="006253F0" w:rsidRPr="001A26C8" w:rsidRDefault="006253F0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</w:tr>
      <w:tr w:rsidR="008D17A4" w:rsidRPr="001A26C8" w14:paraId="5F9E2ADF" w14:textId="77777777" w:rsidTr="0056531E">
        <w:trPr>
          <w:jc w:val="center"/>
        </w:trPr>
        <w:tc>
          <w:tcPr>
            <w:tcW w:w="3649" w:type="dxa"/>
          </w:tcPr>
          <w:p w14:paraId="372BC768" w14:textId="77777777" w:rsidR="008D17A4" w:rsidRPr="006719B3" w:rsidRDefault="008D17A4" w:rsidP="0056531E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CU length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tay</w:t>
            </w:r>
            <w:r w:rsidR="006719B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258DB36E" w14:textId="77777777" w:rsidR="008D17A4" w:rsidRPr="001A26C8" w:rsidRDefault="008D17A4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B3">
              <w:rPr>
                <w:rFonts w:ascii="Arial" w:hAnsi="Arial" w:cs="Arial"/>
                <w:sz w:val="20"/>
                <w:szCs w:val="20"/>
                <w:lang w:val="en-US"/>
              </w:rPr>
              <w:t xml:space="preserve">   Survivors</w:t>
            </w:r>
          </w:p>
        </w:tc>
        <w:tc>
          <w:tcPr>
            <w:tcW w:w="1920" w:type="dxa"/>
          </w:tcPr>
          <w:p w14:paraId="482943D9" w14:textId="77777777" w:rsidR="008D17A4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 ± 4.0</w:t>
            </w:r>
          </w:p>
          <w:p w14:paraId="721CC135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 ± 2.7</w:t>
            </w:r>
          </w:p>
        </w:tc>
        <w:tc>
          <w:tcPr>
            <w:tcW w:w="1843" w:type="dxa"/>
          </w:tcPr>
          <w:p w14:paraId="542D053D" w14:textId="77777777" w:rsidR="008D17A4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2 ± 6.6</w:t>
            </w:r>
          </w:p>
          <w:p w14:paraId="5E2EE015" w14:textId="77777777" w:rsidR="008D17A4" w:rsidRPr="00767DB3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 ± 5.3</w:t>
            </w:r>
          </w:p>
        </w:tc>
        <w:tc>
          <w:tcPr>
            <w:tcW w:w="992" w:type="dxa"/>
          </w:tcPr>
          <w:p w14:paraId="4757672F" w14:textId="77777777" w:rsidR="008D17A4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90</w:t>
            </w:r>
          </w:p>
          <w:p w14:paraId="7F1E62F1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3827" w:type="dxa"/>
          </w:tcPr>
          <w:p w14:paraId="4BC6B4D5" w14:textId="77777777" w:rsidR="008D17A4" w:rsidRDefault="006719B3" w:rsidP="005653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1 (-3.93 – 0.11)</w:t>
            </w:r>
          </w:p>
          <w:p w14:paraId="21141DD5" w14:textId="77777777" w:rsidR="006253F0" w:rsidRPr="001A26C8" w:rsidRDefault="006253F0" w:rsidP="005653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1 (-2.99 – 0.18)</w:t>
            </w:r>
          </w:p>
        </w:tc>
        <w:tc>
          <w:tcPr>
            <w:tcW w:w="1016" w:type="dxa"/>
          </w:tcPr>
          <w:p w14:paraId="1BC92EAD" w14:textId="77777777" w:rsidR="008D17A4" w:rsidRDefault="006719B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4</w:t>
            </w:r>
          </w:p>
          <w:p w14:paraId="10106277" w14:textId="77777777" w:rsidR="006253F0" w:rsidRPr="001A26C8" w:rsidRDefault="006253F0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1</w:t>
            </w:r>
          </w:p>
        </w:tc>
      </w:tr>
      <w:tr w:rsidR="008D17A4" w:rsidRPr="001A26C8" w14:paraId="76919ADF" w14:textId="77777777" w:rsidTr="0056531E">
        <w:trPr>
          <w:jc w:val="center"/>
        </w:trPr>
        <w:tc>
          <w:tcPr>
            <w:tcW w:w="3649" w:type="dxa"/>
          </w:tcPr>
          <w:p w14:paraId="51DF9D54" w14:textId="77777777" w:rsidR="008D17A4" w:rsidRPr="006719B3" w:rsidRDefault="008D17A4" w:rsidP="0056531E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ospital length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tay</w:t>
            </w:r>
            <w:r w:rsidR="006719B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0AA38413" w14:textId="77777777" w:rsidR="008D17A4" w:rsidRPr="001A26C8" w:rsidRDefault="008D17A4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B3">
              <w:rPr>
                <w:rFonts w:ascii="Arial" w:hAnsi="Arial" w:cs="Arial"/>
                <w:sz w:val="20"/>
                <w:szCs w:val="20"/>
                <w:lang w:val="en-US"/>
              </w:rPr>
              <w:t xml:space="preserve">   Survivors</w:t>
            </w:r>
          </w:p>
        </w:tc>
        <w:tc>
          <w:tcPr>
            <w:tcW w:w="1920" w:type="dxa"/>
          </w:tcPr>
          <w:p w14:paraId="3E0E773D" w14:textId="77777777" w:rsidR="008D17A4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1 ± 8.9</w:t>
            </w:r>
          </w:p>
          <w:p w14:paraId="4C012AB0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3 ± 7.2</w:t>
            </w:r>
          </w:p>
        </w:tc>
        <w:tc>
          <w:tcPr>
            <w:tcW w:w="1843" w:type="dxa"/>
          </w:tcPr>
          <w:p w14:paraId="63CF7F5F" w14:textId="77777777" w:rsidR="008D17A4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2 ± 15.4</w:t>
            </w:r>
          </w:p>
          <w:p w14:paraId="2A564CC2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3 ± 12.7</w:t>
            </w:r>
          </w:p>
        </w:tc>
        <w:tc>
          <w:tcPr>
            <w:tcW w:w="992" w:type="dxa"/>
          </w:tcPr>
          <w:p w14:paraId="4BCB81DF" w14:textId="77777777" w:rsidR="008D17A4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2</w:t>
            </w:r>
          </w:p>
          <w:p w14:paraId="59422838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3827" w:type="dxa"/>
          </w:tcPr>
          <w:p w14:paraId="5A0DCEE0" w14:textId="77777777" w:rsidR="008D17A4" w:rsidRDefault="00ED2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.06 (-10.8 – -1.34)</w:t>
            </w:r>
          </w:p>
          <w:p w14:paraId="5EC63BBE" w14:textId="77777777" w:rsidR="00ED2A0E" w:rsidRPr="001A26C8" w:rsidRDefault="00ED2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.84 (-9.77 – -1.91)</w:t>
            </w:r>
          </w:p>
        </w:tc>
        <w:tc>
          <w:tcPr>
            <w:tcW w:w="1016" w:type="dxa"/>
          </w:tcPr>
          <w:p w14:paraId="75EED617" w14:textId="77777777" w:rsidR="008D17A4" w:rsidRDefault="00ED2A0E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  <w:p w14:paraId="66982A09" w14:textId="77777777" w:rsidR="006253F0" w:rsidRPr="001A26C8" w:rsidRDefault="006253F0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8D17A4" w:rsidRPr="001A26C8" w14:paraId="58AB63C2" w14:textId="77777777" w:rsidTr="0056531E">
        <w:trPr>
          <w:jc w:val="center"/>
        </w:trPr>
        <w:tc>
          <w:tcPr>
            <w:tcW w:w="3649" w:type="dxa"/>
            <w:tcBorders>
              <w:bottom w:val="single" w:sz="12" w:space="0" w:color="auto"/>
            </w:tcBorders>
          </w:tcPr>
          <w:p w14:paraId="4AEF43AA" w14:textId="77777777" w:rsidR="008D17A4" w:rsidRPr="001A26C8" w:rsidRDefault="008D17A4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-hospital mortality</w:t>
            </w:r>
          </w:p>
        </w:tc>
        <w:tc>
          <w:tcPr>
            <w:tcW w:w="1920" w:type="dxa"/>
            <w:tcBorders>
              <w:bottom w:val="single" w:sz="12" w:space="0" w:color="auto"/>
            </w:tcBorders>
          </w:tcPr>
          <w:p w14:paraId="5803A4E7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/ 53 (1.9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EDA0B16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/ 182 (6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DE80450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38FA492E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8 (0.02 – 1.71)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vAlign w:val="center"/>
          </w:tcPr>
          <w:p w14:paraId="74D63490" w14:textId="77777777" w:rsidR="008D17A4" w:rsidRPr="001A26C8" w:rsidRDefault="008D17A4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35</w:t>
            </w:r>
          </w:p>
        </w:tc>
      </w:tr>
      <w:tr w:rsidR="008D17A4" w:rsidRPr="00782970" w14:paraId="04EEC0DE" w14:textId="77777777" w:rsidTr="0056531E">
        <w:trPr>
          <w:jc w:val="center"/>
        </w:trPr>
        <w:tc>
          <w:tcPr>
            <w:tcW w:w="13247" w:type="dxa"/>
            <w:gridSpan w:val="6"/>
            <w:tcBorders>
              <w:top w:val="single" w:sz="12" w:space="0" w:color="auto"/>
            </w:tcBorders>
          </w:tcPr>
          <w:p w14:paraId="421EF599" w14:textId="77777777" w:rsidR="008D17A4" w:rsidRPr="00625DB5" w:rsidRDefault="008D17A4" w:rsidP="0056531E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ata presented as mean ± standard deviation or number / total (percentage)</w:t>
            </w:r>
          </w:p>
          <w:p w14:paraId="38C0CC8B" w14:textId="77777777" w:rsidR="008D17A4" w:rsidRDefault="008D17A4" w:rsidP="0056531E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625DB5">
              <w:rPr>
                <w:rFonts w:ascii="Arial" w:hAnsi="Arial" w:cs="Arial"/>
                <w:sz w:val="16"/>
                <w:szCs w:val="16"/>
                <w:lang w:val="en-US"/>
              </w:rPr>
              <w:t xml:space="preserve"> Comparison of differences between the two groups using the t test for continuous variables and the χ2 test for categorical variables</w:t>
            </w:r>
          </w:p>
          <w:p w14:paraId="5773C1CB" w14:textId="77777777" w:rsidR="008D17A4" w:rsidRDefault="008D17A4" w:rsidP="0056531E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djusted by age, Child, MELD, presence of HCC, pre-transplantation hemoglobin, albumin, urea and creatinine. Control phase as reference</w:t>
            </w:r>
          </w:p>
          <w:p w14:paraId="0EDE65A9" w14:textId="77777777" w:rsidR="006719B3" w:rsidRPr="006A5DC7" w:rsidRDefault="006719B3" w:rsidP="0056531E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 this models the β coefficient is reported</w:t>
            </w:r>
          </w:p>
        </w:tc>
      </w:tr>
    </w:tbl>
    <w:p w14:paraId="5669A82A" w14:textId="77777777" w:rsidR="008D17A4" w:rsidRDefault="008D17A4" w:rsidP="0098292F">
      <w:pPr>
        <w:jc w:val="center"/>
        <w:rPr>
          <w:lang w:val="en-US"/>
        </w:rPr>
      </w:pPr>
    </w:p>
    <w:p w14:paraId="2E6530D8" w14:textId="77777777" w:rsidR="00E05527" w:rsidRDefault="00E05527" w:rsidP="0098292F">
      <w:pPr>
        <w:jc w:val="center"/>
        <w:rPr>
          <w:lang w:val="en-US"/>
        </w:rPr>
      </w:pPr>
    </w:p>
    <w:p w14:paraId="7B0FA349" w14:textId="77777777" w:rsidR="00E05527" w:rsidRDefault="00E05527" w:rsidP="0098292F">
      <w:pPr>
        <w:jc w:val="center"/>
        <w:rPr>
          <w:lang w:val="en-US"/>
        </w:rPr>
      </w:pPr>
    </w:p>
    <w:p w14:paraId="21F8190A" w14:textId="77777777" w:rsidR="00E05527" w:rsidRDefault="00E05527" w:rsidP="0098292F">
      <w:pPr>
        <w:jc w:val="center"/>
        <w:rPr>
          <w:lang w:val="en-US"/>
        </w:rPr>
      </w:pPr>
    </w:p>
    <w:p w14:paraId="45E54F4D" w14:textId="77777777" w:rsidR="00E05527" w:rsidRDefault="00E05527" w:rsidP="0098292F">
      <w:pPr>
        <w:jc w:val="center"/>
        <w:rPr>
          <w:lang w:val="en-US"/>
        </w:rPr>
      </w:pPr>
    </w:p>
    <w:p w14:paraId="09201F6F" w14:textId="77777777" w:rsidR="00E05527" w:rsidRDefault="00E05527" w:rsidP="0098292F">
      <w:pPr>
        <w:jc w:val="center"/>
        <w:rPr>
          <w:lang w:val="en-US"/>
        </w:rPr>
      </w:pPr>
    </w:p>
    <w:p w14:paraId="30628C5D" w14:textId="77777777" w:rsidR="00E05527" w:rsidRDefault="00E05527" w:rsidP="0098292F">
      <w:pPr>
        <w:jc w:val="center"/>
        <w:rPr>
          <w:lang w:val="en-US"/>
        </w:rPr>
      </w:pPr>
    </w:p>
    <w:p w14:paraId="4FAF979D" w14:textId="77777777" w:rsidR="00E05527" w:rsidRDefault="00E05527" w:rsidP="0098292F">
      <w:pPr>
        <w:jc w:val="center"/>
        <w:rPr>
          <w:lang w:val="en-US"/>
        </w:rPr>
      </w:pPr>
    </w:p>
    <w:tbl>
      <w:tblPr>
        <w:tblStyle w:val="TableGrid"/>
        <w:tblW w:w="132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9"/>
        <w:gridCol w:w="1920"/>
        <w:gridCol w:w="1843"/>
        <w:gridCol w:w="992"/>
        <w:gridCol w:w="3827"/>
        <w:gridCol w:w="1016"/>
      </w:tblGrid>
      <w:tr w:rsidR="00E05527" w:rsidRPr="00782970" w14:paraId="38F55DF2" w14:textId="77777777" w:rsidTr="0056531E">
        <w:trPr>
          <w:jc w:val="center"/>
        </w:trPr>
        <w:tc>
          <w:tcPr>
            <w:tcW w:w="13247" w:type="dxa"/>
            <w:gridSpan w:val="6"/>
            <w:tcBorders>
              <w:bottom w:val="single" w:sz="12" w:space="0" w:color="auto"/>
            </w:tcBorders>
          </w:tcPr>
          <w:p w14:paraId="1E5834FC" w14:textId="32592B62" w:rsidR="00E05527" w:rsidRPr="00625DB5" w:rsidRDefault="00E05527" w:rsidP="0056531E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625DB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</w:t>
            </w:r>
            <w:r w:rsidR="00720C49">
              <w:rPr>
                <w:rFonts w:ascii="Arial" w:hAnsi="Arial" w:cs="Arial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4 </w:t>
            </w:r>
            <w:r w:rsidRPr="00625DB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–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linical outcomes after transplantation in the matched cohort</w:t>
            </w:r>
          </w:p>
        </w:tc>
      </w:tr>
      <w:tr w:rsidR="00E05527" w:rsidRPr="00625DB5" w14:paraId="4E83D7FD" w14:textId="77777777" w:rsidTr="0056531E">
        <w:trPr>
          <w:jc w:val="center"/>
        </w:trPr>
        <w:tc>
          <w:tcPr>
            <w:tcW w:w="3649" w:type="dxa"/>
            <w:tcBorders>
              <w:top w:val="single" w:sz="12" w:space="0" w:color="auto"/>
            </w:tcBorders>
          </w:tcPr>
          <w:p w14:paraId="3821E1CF" w14:textId="77777777" w:rsidR="00E05527" w:rsidRPr="00625DB5" w:rsidRDefault="00E05527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755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14:paraId="06E09453" w14:textId="77777777" w:rsidR="00E05527" w:rsidRPr="00625DB5" w:rsidRDefault="00E95036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</w:t>
            </w:r>
            <w:r w:rsidR="00E05527" w:rsidRPr="00625DB5">
              <w:rPr>
                <w:rFonts w:ascii="Arial" w:hAnsi="Arial" w:cs="Arial"/>
                <w:b/>
                <w:sz w:val="20"/>
                <w:szCs w:val="20"/>
                <w:lang w:val="en-US"/>
              </w:rPr>
              <w:t>atched Cohort (</w:t>
            </w:r>
            <w:r w:rsidR="00E05527" w:rsidRPr="00625DB5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="00E05527" w:rsidRPr="00625DB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= </w:t>
            </w:r>
            <w:r w:rsidR="00EE0763">
              <w:rPr>
                <w:rFonts w:ascii="Arial" w:hAnsi="Arial" w:cs="Arial"/>
                <w:b/>
                <w:sz w:val="20"/>
                <w:szCs w:val="20"/>
                <w:lang w:val="en-US"/>
              </w:rPr>
              <w:t>135</w:t>
            </w:r>
            <w:r w:rsidR="00E05527" w:rsidRPr="00625DB5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843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70A6EA9F" w14:textId="77777777" w:rsidR="00E05527" w:rsidRPr="00BF2CAC" w:rsidRDefault="00E05527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ogistic/Linea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egression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E05527" w:rsidRPr="001A26C8" w14:paraId="62D200F6" w14:textId="77777777" w:rsidTr="0056531E">
        <w:trPr>
          <w:jc w:val="center"/>
        </w:trPr>
        <w:tc>
          <w:tcPr>
            <w:tcW w:w="3649" w:type="dxa"/>
          </w:tcPr>
          <w:p w14:paraId="3301D310" w14:textId="77777777" w:rsidR="00E05527" w:rsidRPr="001A26C8" w:rsidRDefault="00E05527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bottom w:val="single" w:sz="2" w:space="0" w:color="auto"/>
            </w:tcBorders>
          </w:tcPr>
          <w:p w14:paraId="680AD198" w14:textId="77777777" w:rsidR="00E05527" w:rsidRPr="001A26C8" w:rsidRDefault="00E05527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ion</w:t>
            </w:r>
          </w:p>
          <w:p w14:paraId="0217AAAF" w14:textId="77777777" w:rsidR="00E05527" w:rsidRPr="001A26C8" w:rsidRDefault="00E05527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="00EE076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= 46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2" w:space="0" w:color="auto"/>
            </w:tcBorders>
          </w:tcPr>
          <w:p w14:paraId="60FBB5B8" w14:textId="77777777" w:rsidR="00E05527" w:rsidRPr="001A26C8" w:rsidRDefault="00E05527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  <w:p w14:paraId="33772BE3" w14:textId="77777777" w:rsidR="00E05527" w:rsidRPr="001A26C8" w:rsidRDefault="00E05527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="00EE076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= 89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7DDB7E59" w14:textId="77777777" w:rsidR="00E05527" w:rsidRPr="001A26C8" w:rsidRDefault="00E05527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  <w:r w:rsidRPr="001A26C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27" w:type="dxa"/>
            <w:tcBorders>
              <w:bottom w:val="single" w:sz="2" w:space="0" w:color="auto"/>
            </w:tcBorders>
            <w:vAlign w:val="center"/>
          </w:tcPr>
          <w:p w14:paraId="688B2932" w14:textId="77777777" w:rsidR="00E05527" w:rsidRPr="001A26C8" w:rsidRDefault="00E05527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dds Ratio (95% Confidence Interval)</w:t>
            </w:r>
          </w:p>
        </w:tc>
        <w:tc>
          <w:tcPr>
            <w:tcW w:w="1016" w:type="dxa"/>
            <w:tcBorders>
              <w:bottom w:val="single" w:sz="2" w:space="0" w:color="auto"/>
            </w:tcBorders>
            <w:vAlign w:val="center"/>
          </w:tcPr>
          <w:p w14:paraId="3DB84F96" w14:textId="77777777" w:rsidR="00E05527" w:rsidRPr="001A26C8" w:rsidRDefault="00E05527" w:rsidP="0056531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  <w:r w:rsidRPr="001A26C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05527" w:rsidRPr="001A26C8" w14:paraId="002FE6E9" w14:textId="77777777" w:rsidTr="0056531E">
        <w:trPr>
          <w:jc w:val="center"/>
        </w:trPr>
        <w:tc>
          <w:tcPr>
            <w:tcW w:w="13247" w:type="dxa"/>
            <w:gridSpan w:val="6"/>
          </w:tcPr>
          <w:p w14:paraId="2D7BC48B" w14:textId="77777777" w:rsidR="00E05527" w:rsidRPr="001A26C8" w:rsidRDefault="00E05527" w:rsidP="0056531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elated to the procedure</w:t>
            </w:r>
          </w:p>
        </w:tc>
      </w:tr>
      <w:tr w:rsidR="00EE0763" w:rsidRPr="001A26C8" w14:paraId="7114039D" w14:textId="77777777" w:rsidTr="0056531E">
        <w:trPr>
          <w:jc w:val="center"/>
        </w:trPr>
        <w:tc>
          <w:tcPr>
            <w:tcW w:w="3649" w:type="dxa"/>
          </w:tcPr>
          <w:p w14:paraId="48BA2706" w14:textId="77777777" w:rsidR="00EE0763" w:rsidRPr="001A26C8" w:rsidRDefault="00EE0763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y complication</w:t>
            </w:r>
          </w:p>
        </w:tc>
        <w:tc>
          <w:tcPr>
            <w:tcW w:w="1920" w:type="dxa"/>
          </w:tcPr>
          <w:p w14:paraId="2877FBBB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 / 45 (46.7)</w:t>
            </w:r>
          </w:p>
        </w:tc>
        <w:tc>
          <w:tcPr>
            <w:tcW w:w="1843" w:type="dxa"/>
          </w:tcPr>
          <w:p w14:paraId="1E01020A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 / 89 (49.4)</w:t>
            </w:r>
          </w:p>
        </w:tc>
        <w:tc>
          <w:tcPr>
            <w:tcW w:w="992" w:type="dxa"/>
          </w:tcPr>
          <w:p w14:paraId="27B7E997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3827" w:type="dxa"/>
          </w:tcPr>
          <w:p w14:paraId="558902EC" w14:textId="77777777" w:rsidR="00EE0763" w:rsidRPr="001A26C8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 (0.44 – 1.83)</w:t>
            </w:r>
          </w:p>
        </w:tc>
        <w:tc>
          <w:tcPr>
            <w:tcW w:w="1016" w:type="dxa"/>
          </w:tcPr>
          <w:p w14:paraId="0441F300" w14:textId="77777777" w:rsidR="00EE0763" w:rsidRPr="001A26C8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2</w:t>
            </w:r>
          </w:p>
        </w:tc>
      </w:tr>
      <w:tr w:rsidR="00EE0763" w:rsidRPr="001A26C8" w14:paraId="5757C81B" w14:textId="77777777" w:rsidTr="0056531E">
        <w:trPr>
          <w:jc w:val="center"/>
        </w:trPr>
        <w:tc>
          <w:tcPr>
            <w:tcW w:w="3649" w:type="dxa"/>
          </w:tcPr>
          <w:p w14:paraId="27DB9C37" w14:textId="77777777" w:rsidR="00EE0763" w:rsidRPr="001A26C8" w:rsidRDefault="00EE0763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pper digestive hemorrhage</w:t>
            </w:r>
          </w:p>
        </w:tc>
        <w:tc>
          <w:tcPr>
            <w:tcW w:w="1920" w:type="dxa"/>
          </w:tcPr>
          <w:p w14:paraId="2F04BF53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/ 45 (22.2)</w:t>
            </w:r>
          </w:p>
        </w:tc>
        <w:tc>
          <w:tcPr>
            <w:tcW w:w="1843" w:type="dxa"/>
          </w:tcPr>
          <w:p w14:paraId="642CA8B8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 / 84 (32.1)</w:t>
            </w:r>
          </w:p>
        </w:tc>
        <w:tc>
          <w:tcPr>
            <w:tcW w:w="992" w:type="dxa"/>
          </w:tcPr>
          <w:p w14:paraId="20518552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3827" w:type="dxa"/>
          </w:tcPr>
          <w:p w14:paraId="72745288" w14:textId="77777777" w:rsidR="00EE0763" w:rsidRPr="001A26C8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0 (0.26 – 1.39)</w:t>
            </w:r>
          </w:p>
        </w:tc>
        <w:tc>
          <w:tcPr>
            <w:tcW w:w="1016" w:type="dxa"/>
          </w:tcPr>
          <w:p w14:paraId="738F3100" w14:textId="77777777" w:rsidR="00EE0763" w:rsidRPr="001A26C8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7</w:t>
            </w:r>
          </w:p>
        </w:tc>
      </w:tr>
      <w:tr w:rsidR="00EE0763" w:rsidRPr="001A26C8" w14:paraId="1561E00F" w14:textId="77777777" w:rsidTr="0056531E">
        <w:trPr>
          <w:jc w:val="center"/>
        </w:trPr>
        <w:tc>
          <w:tcPr>
            <w:tcW w:w="3649" w:type="dxa"/>
          </w:tcPr>
          <w:p w14:paraId="5DA49E6E" w14:textId="77777777" w:rsidR="00EE0763" w:rsidRPr="001A26C8" w:rsidRDefault="00EE0763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rterial thrombosis</w:t>
            </w:r>
          </w:p>
        </w:tc>
        <w:tc>
          <w:tcPr>
            <w:tcW w:w="1920" w:type="dxa"/>
          </w:tcPr>
          <w:p w14:paraId="0F5ECE03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/ 45 (2.2)</w:t>
            </w:r>
          </w:p>
        </w:tc>
        <w:tc>
          <w:tcPr>
            <w:tcW w:w="1843" w:type="dxa"/>
          </w:tcPr>
          <w:p w14:paraId="4311F9B8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/ 82 (2.4)</w:t>
            </w:r>
          </w:p>
        </w:tc>
        <w:tc>
          <w:tcPr>
            <w:tcW w:w="992" w:type="dxa"/>
          </w:tcPr>
          <w:p w14:paraId="23A5DD44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3827" w:type="dxa"/>
          </w:tcPr>
          <w:p w14:paraId="2D262FE1" w14:textId="77777777" w:rsidR="00EE0763" w:rsidRPr="001A26C8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1 (0.08 – 10.31)</w:t>
            </w:r>
          </w:p>
        </w:tc>
        <w:tc>
          <w:tcPr>
            <w:tcW w:w="1016" w:type="dxa"/>
          </w:tcPr>
          <w:p w14:paraId="2D078ABB" w14:textId="77777777" w:rsidR="00EE0763" w:rsidRPr="001A26C8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9</w:t>
            </w:r>
          </w:p>
        </w:tc>
      </w:tr>
      <w:tr w:rsidR="00EE0763" w:rsidRPr="001A26C8" w14:paraId="540AFC89" w14:textId="77777777" w:rsidTr="0056531E">
        <w:trPr>
          <w:jc w:val="center"/>
        </w:trPr>
        <w:tc>
          <w:tcPr>
            <w:tcW w:w="13247" w:type="dxa"/>
            <w:gridSpan w:val="6"/>
            <w:tcBorders>
              <w:top w:val="single" w:sz="2" w:space="0" w:color="auto"/>
            </w:tcBorders>
          </w:tcPr>
          <w:p w14:paraId="66DD54CC" w14:textId="77777777" w:rsidR="00EE0763" w:rsidRPr="001A26C8" w:rsidRDefault="00EE0763" w:rsidP="0056531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26C8">
              <w:rPr>
                <w:rFonts w:ascii="Arial" w:hAnsi="Arial" w:cs="Arial"/>
                <w:b/>
                <w:sz w:val="20"/>
                <w:szCs w:val="20"/>
                <w:lang w:val="en-US"/>
              </w:rPr>
              <w:t>Transfusion of hemoderivatives</w:t>
            </w:r>
          </w:p>
        </w:tc>
      </w:tr>
      <w:tr w:rsidR="00EE0763" w:rsidRPr="00EC7419" w14:paraId="7964DDC0" w14:textId="77777777" w:rsidTr="0056531E">
        <w:trPr>
          <w:jc w:val="center"/>
        </w:trPr>
        <w:tc>
          <w:tcPr>
            <w:tcW w:w="3649" w:type="dxa"/>
          </w:tcPr>
          <w:p w14:paraId="4486F939" w14:textId="77777777" w:rsidR="00EE0763" w:rsidRPr="006719B3" w:rsidRDefault="00EE0763" w:rsidP="0056531E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67DB3">
              <w:rPr>
                <w:rFonts w:ascii="Arial" w:hAnsi="Arial" w:cs="Arial"/>
                <w:sz w:val="20"/>
                <w:szCs w:val="20"/>
                <w:lang w:val="en-US"/>
              </w:rPr>
              <w:t xml:space="preserve">Duration of mechanical </w:t>
            </w:r>
            <w:proofErr w:type="spellStart"/>
            <w:r w:rsidRPr="00767DB3">
              <w:rPr>
                <w:rFonts w:ascii="Arial" w:hAnsi="Arial" w:cs="Arial"/>
                <w:sz w:val="20"/>
                <w:szCs w:val="20"/>
                <w:lang w:val="en-US"/>
              </w:rPr>
              <w:t>ventilatio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0913D74D" w14:textId="77777777" w:rsidR="00EE0763" w:rsidRPr="00767DB3" w:rsidRDefault="00EE0763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B3">
              <w:rPr>
                <w:rFonts w:ascii="Arial" w:hAnsi="Arial" w:cs="Arial"/>
                <w:sz w:val="20"/>
                <w:szCs w:val="20"/>
                <w:lang w:val="en-US"/>
              </w:rPr>
              <w:t xml:space="preserve">   Survivors</w:t>
            </w:r>
          </w:p>
        </w:tc>
        <w:tc>
          <w:tcPr>
            <w:tcW w:w="1920" w:type="dxa"/>
          </w:tcPr>
          <w:p w14:paraId="59376569" w14:textId="77777777" w:rsidR="00EE0763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 ± 1.2</w:t>
            </w:r>
          </w:p>
          <w:p w14:paraId="3D3A4F14" w14:textId="77777777" w:rsidR="00EE0763" w:rsidRPr="00767DB3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 ± 1.1</w:t>
            </w:r>
          </w:p>
        </w:tc>
        <w:tc>
          <w:tcPr>
            <w:tcW w:w="1843" w:type="dxa"/>
          </w:tcPr>
          <w:p w14:paraId="00F87541" w14:textId="77777777" w:rsidR="00EE0763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 ± 1.4</w:t>
            </w:r>
          </w:p>
          <w:p w14:paraId="56B700EC" w14:textId="77777777" w:rsidR="00EE0763" w:rsidRPr="00767DB3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 ± 1.4</w:t>
            </w:r>
          </w:p>
        </w:tc>
        <w:tc>
          <w:tcPr>
            <w:tcW w:w="992" w:type="dxa"/>
          </w:tcPr>
          <w:p w14:paraId="45AB546C" w14:textId="77777777" w:rsidR="00EE0763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0</w:t>
            </w:r>
          </w:p>
          <w:p w14:paraId="58D28DBF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3827" w:type="dxa"/>
          </w:tcPr>
          <w:p w14:paraId="2094C26A" w14:textId="77777777" w:rsidR="00EE0763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39 (-0.86 – 0.08)</w:t>
            </w:r>
          </w:p>
          <w:p w14:paraId="05F310D0" w14:textId="77777777" w:rsidR="00EC7419" w:rsidRPr="001A26C8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41 (-0.89 – 0.06)</w:t>
            </w:r>
          </w:p>
        </w:tc>
        <w:tc>
          <w:tcPr>
            <w:tcW w:w="1016" w:type="dxa"/>
          </w:tcPr>
          <w:p w14:paraId="58D8A6CC" w14:textId="77777777" w:rsidR="00EE0763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4</w:t>
            </w:r>
          </w:p>
          <w:p w14:paraId="0A83B289" w14:textId="77777777" w:rsidR="00EC7419" w:rsidRPr="001A26C8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8</w:t>
            </w:r>
          </w:p>
        </w:tc>
      </w:tr>
      <w:tr w:rsidR="00EE0763" w:rsidRPr="00EC7419" w14:paraId="4F9A54A2" w14:textId="77777777" w:rsidTr="0056531E">
        <w:trPr>
          <w:jc w:val="center"/>
        </w:trPr>
        <w:tc>
          <w:tcPr>
            <w:tcW w:w="3649" w:type="dxa"/>
          </w:tcPr>
          <w:p w14:paraId="2D9C007E" w14:textId="77777777" w:rsidR="00EE0763" w:rsidRPr="006719B3" w:rsidRDefault="00EE0763" w:rsidP="0056531E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CU length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tay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54CBB16C" w14:textId="77777777" w:rsidR="00EE0763" w:rsidRPr="001A26C8" w:rsidRDefault="00EE0763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B3">
              <w:rPr>
                <w:rFonts w:ascii="Arial" w:hAnsi="Arial" w:cs="Arial"/>
                <w:sz w:val="20"/>
                <w:szCs w:val="20"/>
                <w:lang w:val="en-US"/>
              </w:rPr>
              <w:t xml:space="preserve">   Survivors</w:t>
            </w:r>
          </w:p>
        </w:tc>
        <w:tc>
          <w:tcPr>
            <w:tcW w:w="1920" w:type="dxa"/>
          </w:tcPr>
          <w:p w14:paraId="2562594C" w14:textId="77777777" w:rsidR="00EE0763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 ± 4.3</w:t>
            </w:r>
          </w:p>
          <w:p w14:paraId="49088303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9 ± 2.9</w:t>
            </w:r>
          </w:p>
        </w:tc>
        <w:tc>
          <w:tcPr>
            <w:tcW w:w="1843" w:type="dxa"/>
          </w:tcPr>
          <w:p w14:paraId="6696F217" w14:textId="77777777" w:rsidR="00EE0763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 ± 4.6</w:t>
            </w:r>
          </w:p>
          <w:p w14:paraId="47D23AB1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 ± 4.6</w:t>
            </w:r>
          </w:p>
        </w:tc>
        <w:tc>
          <w:tcPr>
            <w:tcW w:w="992" w:type="dxa"/>
          </w:tcPr>
          <w:p w14:paraId="67226613" w14:textId="77777777" w:rsidR="00EE0763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81</w:t>
            </w:r>
          </w:p>
          <w:p w14:paraId="2DB2D593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3827" w:type="dxa"/>
          </w:tcPr>
          <w:p w14:paraId="40B826BE" w14:textId="77777777" w:rsidR="00EE0763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3 (-1.85</w:t>
            </w:r>
            <w:r w:rsidRPr="00EC7419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Pr="00EC741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3B325A8" w14:textId="77777777" w:rsidR="00EC7419" w:rsidRPr="00EC7419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57 (-2.08 – 0.94)</w:t>
            </w:r>
          </w:p>
        </w:tc>
        <w:tc>
          <w:tcPr>
            <w:tcW w:w="1016" w:type="dxa"/>
          </w:tcPr>
          <w:p w14:paraId="3AB887AE" w14:textId="77777777" w:rsidR="00EE0763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79</w:t>
            </w:r>
          </w:p>
          <w:p w14:paraId="5439FC8B" w14:textId="77777777" w:rsidR="00EC7419" w:rsidRPr="001A26C8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58</w:t>
            </w:r>
          </w:p>
        </w:tc>
      </w:tr>
      <w:tr w:rsidR="00EE0763" w:rsidRPr="001A26C8" w14:paraId="5EA03149" w14:textId="77777777" w:rsidTr="0056531E">
        <w:trPr>
          <w:jc w:val="center"/>
        </w:trPr>
        <w:tc>
          <w:tcPr>
            <w:tcW w:w="3649" w:type="dxa"/>
          </w:tcPr>
          <w:p w14:paraId="6EADB985" w14:textId="77777777" w:rsidR="00EE0763" w:rsidRPr="006719B3" w:rsidRDefault="00EE0763" w:rsidP="0056531E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ospital length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tay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19B30806" w14:textId="77777777" w:rsidR="00EE0763" w:rsidRPr="001A26C8" w:rsidRDefault="00EE0763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B3">
              <w:rPr>
                <w:rFonts w:ascii="Arial" w:hAnsi="Arial" w:cs="Arial"/>
                <w:sz w:val="20"/>
                <w:szCs w:val="20"/>
                <w:lang w:val="en-US"/>
              </w:rPr>
              <w:t xml:space="preserve">   Survivors</w:t>
            </w:r>
          </w:p>
        </w:tc>
        <w:tc>
          <w:tcPr>
            <w:tcW w:w="1920" w:type="dxa"/>
          </w:tcPr>
          <w:p w14:paraId="04478674" w14:textId="77777777" w:rsidR="00EE0763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4 ± 9.5</w:t>
            </w:r>
          </w:p>
          <w:p w14:paraId="46FDD36D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6 ± 7.5</w:t>
            </w:r>
          </w:p>
        </w:tc>
        <w:tc>
          <w:tcPr>
            <w:tcW w:w="1843" w:type="dxa"/>
          </w:tcPr>
          <w:p w14:paraId="12A4DAC9" w14:textId="77777777" w:rsidR="00EE0763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1 ± 16.6</w:t>
            </w:r>
          </w:p>
          <w:p w14:paraId="596A10DB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1 ± 11.4</w:t>
            </w:r>
          </w:p>
        </w:tc>
        <w:tc>
          <w:tcPr>
            <w:tcW w:w="992" w:type="dxa"/>
          </w:tcPr>
          <w:p w14:paraId="55159878" w14:textId="77777777" w:rsidR="00EE0763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72</w:t>
            </w:r>
          </w:p>
          <w:p w14:paraId="3887178D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3827" w:type="dxa"/>
          </w:tcPr>
          <w:p w14:paraId="319F3B8A" w14:textId="77777777" w:rsidR="00EE0763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.67 (-8.86 – 1.53)</w:t>
            </w:r>
          </w:p>
          <w:p w14:paraId="44BBE344" w14:textId="77777777" w:rsidR="00EC7419" w:rsidRPr="001A26C8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.53 (-7.22 – 0.17)</w:t>
            </w:r>
          </w:p>
        </w:tc>
        <w:tc>
          <w:tcPr>
            <w:tcW w:w="1016" w:type="dxa"/>
          </w:tcPr>
          <w:p w14:paraId="770A8223" w14:textId="77777777" w:rsidR="00EE0763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6</w:t>
            </w:r>
          </w:p>
          <w:p w14:paraId="692F8222" w14:textId="77777777" w:rsidR="00EC7419" w:rsidRPr="001A26C8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1</w:t>
            </w:r>
          </w:p>
        </w:tc>
      </w:tr>
      <w:tr w:rsidR="00EE0763" w:rsidRPr="001A26C8" w14:paraId="6C60DB32" w14:textId="77777777" w:rsidTr="0056531E">
        <w:trPr>
          <w:jc w:val="center"/>
        </w:trPr>
        <w:tc>
          <w:tcPr>
            <w:tcW w:w="3649" w:type="dxa"/>
            <w:tcBorders>
              <w:bottom w:val="single" w:sz="12" w:space="0" w:color="auto"/>
            </w:tcBorders>
          </w:tcPr>
          <w:p w14:paraId="428F9CAE" w14:textId="77777777" w:rsidR="00EE0763" w:rsidRPr="001A26C8" w:rsidRDefault="00EE0763" w:rsidP="0056531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-hospital mortality</w:t>
            </w:r>
          </w:p>
        </w:tc>
        <w:tc>
          <w:tcPr>
            <w:tcW w:w="1920" w:type="dxa"/>
            <w:tcBorders>
              <w:bottom w:val="single" w:sz="12" w:space="0" w:color="auto"/>
            </w:tcBorders>
          </w:tcPr>
          <w:p w14:paraId="1A7A8CEA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/ 45 (2.2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A7CAE58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/ 89 (5.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C394ECB" w14:textId="77777777" w:rsidR="00EE0763" w:rsidRPr="001A26C8" w:rsidRDefault="00EE0763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4D90A001" w14:textId="77777777" w:rsidR="00EE0763" w:rsidRPr="001A26C8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 (0.04 – 3.37)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vAlign w:val="center"/>
          </w:tcPr>
          <w:p w14:paraId="40573389" w14:textId="77777777" w:rsidR="00EE0763" w:rsidRPr="001A26C8" w:rsidRDefault="00EC7419" w:rsidP="005653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6</w:t>
            </w:r>
          </w:p>
        </w:tc>
      </w:tr>
      <w:tr w:rsidR="00EE0763" w:rsidRPr="00782970" w14:paraId="77BF251D" w14:textId="77777777" w:rsidTr="0056531E">
        <w:trPr>
          <w:jc w:val="center"/>
        </w:trPr>
        <w:tc>
          <w:tcPr>
            <w:tcW w:w="13247" w:type="dxa"/>
            <w:gridSpan w:val="6"/>
            <w:tcBorders>
              <w:top w:val="single" w:sz="12" w:space="0" w:color="auto"/>
            </w:tcBorders>
          </w:tcPr>
          <w:p w14:paraId="5AC5F17E" w14:textId="77777777" w:rsidR="00EE0763" w:rsidRPr="00625DB5" w:rsidRDefault="00EE0763" w:rsidP="0056531E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ata presented as mean ± standard deviation or number / total (percentage)</w:t>
            </w:r>
          </w:p>
          <w:p w14:paraId="76CE5100" w14:textId="77777777" w:rsidR="00EE0763" w:rsidRDefault="00EE0763" w:rsidP="0056531E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625DB5">
              <w:rPr>
                <w:rFonts w:ascii="Arial" w:hAnsi="Arial" w:cs="Arial"/>
                <w:sz w:val="16"/>
                <w:szCs w:val="16"/>
                <w:lang w:val="en-US"/>
              </w:rPr>
              <w:t xml:space="preserve"> Comparison of differences between the two groups using the t test for continuous variables and the χ2 test for categorical variables</w:t>
            </w:r>
          </w:p>
          <w:p w14:paraId="64067238" w14:textId="77777777" w:rsidR="00EE0763" w:rsidRDefault="00EE0763" w:rsidP="0056531E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fter the propensity-matching. Control phase as reference</w:t>
            </w:r>
          </w:p>
          <w:p w14:paraId="6658CD0C" w14:textId="77777777" w:rsidR="00EE0763" w:rsidRPr="006A5DC7" w:rsidRDefault="00EE0763" w:rsidP="0056531E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 this models the β coefficient is reported</w:t>
            </w:r>
          </w:p>
        </w:tc>
      </w:tr>
    </w:tbl>
    <w:p w14:paraId="7AFFCEFB" w14:textId="77777777" w:rsidR="00E05527" w:rsidRPr="00E44B66" w:rsidRDefault="00E05527" w:rsidP="0098292F">
      <w:pPr>
        <w:jc w:val="center"/>
        <w:rPr>
          <w:lang w:val="en-US"/>
        </w:rPr>
      </w:pPr>
    </w:p>
    <w:sectPr w:rsidR="00E05527" w:rsidRPr="00E44B66" w:rsidSect="009B34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B340A"/>
    <w:rsid w:val="000001FE"/>
    <w:rsid w:val="000010B0"/>
    <w:rsid w:val="00002077"/>
    <w:rsid w:val="0000304F"/>
    <w:rsid w:val="00003BCC"/>
    <w:rsid w:val="00004803"/>
    <w:rsid w:val="0000590A"/>
    <w:rsid w:val="000068EC"/>
    <w:rsid w:val="0000763A"/>
    <w:rsid w:val="00010360"/>
    <w:rsid w:val="000118B2"/>
    <w:rsid w:val="00012527"/>
    <w:rsid w:val="000133AD"/>
    <w:rsid w:val="000137C8"/>
    <w:rsid w:val="00014B3B"/>
    <w:rsid w:val="000152D4"/>
    <w:rsid w:val="000157BB"/>
    <w:rsid w:val="00015CA1"/>
    <w:rsid w:val="000166DE"/>
    <w:rsid w:val="00016BE7"/>
    <w:rsid w:val="00016D40"/>
    <w:rsid w:val="000177E0"/>
    <w:rsid w:val="000201FF"/>
    <w:rsid w:val="0002105D"/>
    <w:rsid w:val="00021BDD"/>
    <w:rsid w:val="00022868"/>
    <w:rsid w:val="000235A6"/>
    <w:rsid w:val="00023959"/>
    <w:rsid w:val="00024890"/>
    <w:rsid w:val="00025312"/>
    <w:rsid w:val="00032713"/>
    <w:rsid w:val="00032CDF"/>
    <w:rsid w:val="00034327"/>
    <w:rsid w:val="000345C3"/>
    <w:rsid w:val="00037813"/>
    <w:rsid w:val="0004266D"/>
    <w:rsid w:val="00046EA2"/>
    <w:rsid w:val="00047942"/>
    <w:rsid w:val="000504EB"/>
    <w:rsid w:val="00051A3E"/>
    <w:rsid w:val="00053F15"/>
    <w:rsid w:val="00055A68"/>
    <w:rsid w:val="00055DC2"/>
    <w:rsid w:val="0005732F"/>
    <w:rsid w:val="00057993"/>
    <w:rsid w:val="000607AD"/>
    <w:rsid w:val="00062B3E"/>
    <w:rsid w:val="00063EC6"/>
    <w:rsid w:val="00064085"/>
    <w:rsid w:val="00064B64"/>
    <w:rsid w:val="00066D2C"/>
    <w:rsid w:val="000679E1"/>
    <w:rsid w:val="000716CE"/>
    <w:rsid w:val="000729EA"/>
    <w:rsid w:val="000740B4"/>
    <w:rsid w:val="000744CE"/>
    <w:rsid w:val="000765F4"/>
    <w:rsid w:val="00076929"/>
    <w:rsid w:val="000772E7"/>
    <w:rsid w:val="000802A1"/>
    <w:rsid w:val="00083534"/>
    <w:rsid w:val="00084CA9"/>
    <w:rsid w:val="00085685"/>
    <w:rsid w:val="00085740"/>
    <w:rsid w:val="00085A74"/>
    <w:rsid w:val="00086A51"/>
    <w:rsid w:val="000872E3"/>
    <w:rsid w:val="0008787C"/>
    <w:rsid w:val="00090CCF"/>
    <w:rsid w:val="000932A2"/>
    <w:rsid w:val="000938C7"/>
    <w:rsid w:val="00093901"/>
    <w:rsid w:val="00094516"/>
    <w:rsid w:val="00094B5B"/>
    <w:rsid w:val="00094C52"/>
    <w:rsid w:val="00095477"/>
    <w:rsid w:val="00095981"/>
    <w:rsid w:val="000970D8"/>
    <w:rsid w:val="000A2DFF"/>
    <w:rsid w:val="000A751B"/>
    <w:rsid w:val="000B0942"/>
    <w:rsid w:val="000B409E"/>
    <w:rsid w:val="000B4F47"/>
    <w:rsid w:val="000B505C"/>
    <w:rsid w:val="000B6F62"/>
    <w:rsid w:val="000C326E"/>
    <w:rsid w:val="000C38E3"/>
    <w:rsid w:val="000C408B"/>
    <w:rsid w:val="000C4B56"/>
    <w:rsid w:val="000C5346"/>
    <w:rsid w:val="000C5855"/>
    <w:rsid w:val="000C5AA9"/>
    <w:rsid w:val="000D2C0D"/>
    <w:rsid w:val="000D58E8"/>
    <w:rsid w:val="000D6DA4"/>
    <w:rsid w:val="000D77D9"/>
    <w:rsid w:val="000E1AB7"/>
    <w:rsid w:val="000E1B77"/>
    <w:rsid w:val="000E1C4A"/>
    <w:rsid w:val="000E42EC"/>
    <w:rsid w:val="000E5340"/>
    <w:rsid w:val="000E574D"/>
    <w:rsid w:val="000E583D"/>
    <w:rsid w:val="000E5C19"/>
    <w:rsid w:val="000E648C"/>
    <w:rsid w:val="000F2B5E"/>
    <w:rsid w:val="000F38BC"/>
    <w:rsid w:val="000F3D63"/>
    <w:rsid w:val="000F4CD4"/>
    <w:rsid w:val="000F4F32"/>
    <w:rsid w:val="000F50BD"/>
    <w:rsid w:val="000F55D9"/>
    <w:rsid w:val="000F5D91"/>
    <w:rsid w:val="000F730E"/>
    <w:rsid w:val="000F74CD"/>
    <w:rsid w:val="00100AC3"/>
    <w:rsid w:val="00103D3C"/>
    <w:rsid w:val="0010678C"/>
    <w:rsid w:val="001067F6"/>
    <w:rsid w:val="00110E8B"/>
    <w:rsid w:val="00111262"/>
    <w:rsid w:val="00111908"/>
    <w:rsid w:val="00112B1D"/>
    <w:rsid w:val="00113433"/>
    <w:rsid w:val="00113484"/>
    <w:rsid w:val="00113B4A"/>
    <w:rsid w:val="00114E8A"/>
    <w:rsid w:val="00115525"/>
    <w:rsid w:val="0011783A"/>
    <w:rsid w:val="00120B9E"/>
    <w:rsid w:val="00120EF4"/>
    <w:rsid w:val="001242F5"/>
    <w:rsid w:val="00131BD5"/>
    <w:rsid w:val="00131CCE"/>
    <w:rsid w:val="00133104"/>
    <w:rsid w:val="00134FEA"/>
    <w:rsid w:val="001355BF"/>
    <w:rsid w:val="00135A8C"/>
    <w:rsid w:val="00136CD0"/>
    <w:rsid w:val="00136E6B"/>
    <w:rsid w:val="00137AAE"/>
    <w:rsid w:val="00140229"/>
    <w:rsid w:val="0014030B"/>
    <w:rsid w:val="0014086F"/>
    <w:rsid w:val="00144FAE"/>
    <w:rsid w:val="00145A38"/>
    <w:rsid w:val="00146004"/>
    <w:rsid w:val="00146A11"/>
    <w:rsid w:val="0014789E"/>
    <w:rsid w:val="00150D1F"/>
    <w:rsid w:val="001510CA"/>
    <w:rsid w:val="0015201F"/>
    <w:rsid w:val="0015225E"/>
    <w:rsid w:val="00154610"/>
    <w:rsid w:val="00154DD7"/>
    <w:rsid w:val="00155BF8"/>
    <w:rsid w:val="00157473"/>
    <w:rsid w:val="00160016"/>
    <w:rsid w:val="0016047F"/>
    <w:rsid w:val="001609A0"/>
    <w:rsid w:val="0016252C"/>
    <w:rsid w:val="00162D48"/>
    <w:rsid w:val="0016466F"/>
    <w:rsid w:val="0016467B"/>
    <w:rsid w:val="001647D4"/>
    <w:rsid w:val="00166274"/>
    <w:rsid w:val="00167D74"/>
    <w:rsid w:val="00171220"/>
    <w:rsid w:val="0017134A"/>
    <w:rsid w:val="00172A14"/>
    <w:rsid w:val="00173C54"/>
    <w:rsid w:val="001756DB"/>
    <w:rsid w:val="001779AA"/>
    <w:rsid w:val="001779E1"/>
    <w:rsid w:val="00177CC5"/>
    <w:rsid w:val="00181FE0"/>
    <w:rsid w:val="001852D8"/>
    <w:rsid w:val="00185D53"/>
    <w:rsid w:val="00190239"/>
    <w:rsid w:val="00191D9F"/>
    <w:rsid w:val="001953B0"/>
    <w:rsid w:val="001A1627"/>
    <w:rsid w:val="001A2DF1"/>
    <w:rsid w:val="001A61B4"/>
    <w:rsid w:val="001A7619"/>
    <w:rsid w:val="001A7645"/>
    <w:rsid w:val="001A7909"/>
    <w:rsid w:val="001A7F84"/>
    <w:rsid w:val="001B087E"/>
    <w:rsid w:val="001B0A4A"/>
    <w:rsid w:val="001B169D"/>
    <w:rsid w:val="001B3E06"/>
    <w:rsid w:val="001B5BA3"/>
    <w:rsid w:val="001B5F07"/>
    <w:rsid w:val="001B6BF1"/>
    <w:rsid w:val="001C0E02"/>
    <w:rsid w:val="001C0FE2"/>
    <w:rsid w:val="001C26CC"/>
    <w:rsid w:val="001C2939"/>
    <w:rsid w:val="001C367F"/>
    <w:rsid w:val="001C6FFF"/>
    <w:rsid w:val="001D0377"/>
    <w:rsid w:val="001D1809"/>
    <w:rsid w:val="001D1CE4"/>
    <w:rsid w:val="001D4982"/>
    <w:rsid w:val="001D7D49"/>
    <w:rsid w:val="001E0128"/>
    <w:rsid w:val="001E012A"/>
    <w:rsid w:val="001E138A"/>
    <w:rsid w:val="001E1AEB"/>
    <w:rsid w:val="001E28C1"/>
    <w:rsid w:val="001E2DE0"/>
    <w:rsid w:val="001E3234"/>
    <w:rsid w:val="001E3A74"/>
    <w:rsid w:val="001E5B23"/>
    <w:rsid w:val="001E6BEC"/>
    <w:rsid w:val="001E72F1"/>
    <w:rsid w:val="001E74D6"/>
    <w:rsid w:val="001E7E38"/>
    <w:rsid w:val="001F094C"/>
    <w:rsid w:val="001F0C71"/>
    <w:rsid w:val="001F0FB3"/>
    <w:rsid w:val="001F3332"/>
    <w:rsid w:val="001F4C4E"/>
    <w:rsid w:val="001F570A"/>
    <w:rsid w:val="001F65E9"/>
    <w:rsid w:val="002004D2"/>
    <w:rsid w:val="00200960"/>
    <w:rsid w:val="00202B1D"/>
    <w:rsid w:val="00203882"/>
    <w:rsid w:val="00203F04"/>
    <w:rsid w:val="00207322"/>
    <w:rsid w:val="002077D5"/>
    <w:rsid w:val="00211C24"/>
    <w:rsid w:val="002138FF"/>
    <w:rsid w:val="00214728"/>
    <w:rsid w:val="002148B8"/>
    <w:rsid w:val="00214CEE"/>
    <w:rsid w:val="0021615B"/>
    <w:rsid w:val="002209B1"/>
    <w:rsid w:val="00220E0E"/>
    <w:rsid w:val="002217F7"/>
    <w:rsid w:val="00221832"/>
    <w:rsid w:val="00221A24"/>
    <w:rsid w:val="00223CC4"/>
    <w:rsid w:val="002248DA"/>
    <w:rsid w:val="002248EE"/>
    <w:rsid w:val="00225D12"/>
    <w:rsid w:val="00230620"/>
    <w:rsid w:val="002317B3"/>
    <w:rsid w:val="00232261"/>
    <w:rsid w:val="00236B57"/>
    <w:rsid w:val="00236EFA"/>
    <w:rsid w:val="002370E3"/>
    <w:rsid w:val="00237507"/>
    <w:rsid w:val="00241933"/>
    <w:rsid w:val="00242D8D"/>
    <w:rsid w:val="0025226A"/>
    <w:rsid w:val="00252344"/>
    <w:rsid w:val="0025289A"/>
    <w:rsid w:val="00252CE3"/>
    <w:rsid w:val="00255A67"/>
    <w:rsid w:val="00256182"/>
    <w:rsid w:val="002567F5"/>
    <w:rsid w:val="00257AD0"/>
    <w:rsid w:val="00257E33"/>
    <w:rsid w:val="00262F1A"/>
    <w:rsid w:val="0026397C"/>
    <w:rsid w:val="00263AC8"/>
    <w:rsid w:val="00264AF6"/>
    <w:rsid w:val="0026582D"/>
    <w:rsid w:val="00265A6A"/>
    <w:rsid w:val="00265C5B"/>
    <w:rsid w:val="00266E9E"/>
    <w:rsid w:val="00270113"/>
    <w:rsid w:val="00272BCA"/>
    <w:rsid w:val="00272D1C"/>
    <w:rsid w:val="00274DD2"/>
    <w:rsid w:val="00275090"/>
    <w:rsid w:val="00280E5A"/>
    <w:rsid w:val="00281065"/>
    <w:rsid w:val="0028330F"/>
    <w:rsid w:val="00283BA8"/>
    <w:rsid w:val="00284193"/>
    <w:rsid w:val="0028491E"/>
    <w:rsid w:val="00285DEE"/>
    <w:rsid w:val="00286AE3"/>
    <w:rsid w:val="00291740"/>
    <w:rsid w:val="00291844"/>
    <w:rsid w:val="002926BA"/>
    <w:rsid w:val="0029301D"/>
    <w:rsid w:val="002933AA"/>
    <w:rsid w:val="00293506"/>
    <w:rsid w:val="00294CBE"/>
    <w:rsid w:val="002A0DA9"/>
    <w:rsid w:val="002A5692"/>
    <w:rsid w:val="002A6909"/>
    <w:rsid w:val="002A6E28"/>
    <w:rsid w:val="002A7F33"/>
    <w:rsid w:val="002B0F3D"/>
    <w:rsid w:val="002B13EE"/>
    <w:rsid w:val="002B193F"/>
    <w:rsid w:val="002B2BF7"/>
    <w:rsid w:val="002B476A"/>
    <w:rsid w:val="002B5783"/>
    <w:rsid w:val="002B6331"/>
    <w:rsid w:val="002C0D56"/>
    <w:rsid w:val="002C77A0"/>
    <w:rsid w:val="002D0242"/>
    <w:rsid w:val="002D072E"/>
    <w:rsid w:val="002D14C3"/>
    <w:rsid w:val="002D2AF6"/>
    <w:rsid w:val="002D506B"/>
    <w:rsid w:val="002D616A"/>
    <w:rsid w:val="002E205A"/>
    <w:rsid w:val="002E4467"/>
    <w:rsid w:val="002E7409"/>
    <w:rsid w:val="002E7826"/>
    <w:rsid w:val="002F1579"/>
    <w:rsid w:val="002F31B1"/>
    <w:rsid w:val="002F3B79"/>
    <w:rsid w:val="002F5EE1"/>
    <w:rsid w:val="002F71FD"/>
    <w:rsid w:val="003007B9"/>
    <w:rsid w:val="0030096F"/>
    <w:rsid w:val="00300ADE"/>
    <w:rsid w:val="00302830"/>
    <w:rsid w:val="00304C8D"/>
    <w:rsid w:val="00305119"/>
    <w:rsid w:val="0030646B"/>
    <w:rsid w:val="00311660"/>
    <w:rsid w:val="00313E76"/>
    <w:rsid w:val="003145DF"/>
    <w:rsid w:val="00315577"/>
    <w:rsid w:val="00316C35"/>
    <w:rsid w:val="003172EE"/>
    <w:rsid w:val="00317A34"/>
    <w:rsid w:val="00322305"/>
    <w:rsid w:val="00323E47"/>
    <w:rsid w:val="003240DF"/>
    <w:rsid w:val="00324E38"/>
    <w:rsid w:val="00327240"/>
    <w:rsid w:val="00330B1C"/>
    <w:rsid w:val="00332281"/>
    <w:rsid w:val="00332C94"/>
    <w:rsid w:val="003330D3"/>
    <w:rsid w:val="00335278"/>
    <w:rsid w:val="00337B5F"/>
    <w:rsid w:val="00346204"/>
    <w:rsid w:val="00347422"/>
    <w:rsid w:val="0035097F"/>
    <w:rsid w:val="003515D8"/>
    <w:rsid w:val="00351F63"/>
    <w:rsid w:val="00352BB9"/>
    <w:rsid w:val="00357CB9"/>
    <w:rsid w:val="00361C1C"/>
    <w:rsid w:val="00361C54"/>
    <w:rsid w:val="00367961"/>
    <w:rsid w:val="0037282E"/>
    <w:rsid w:val="00375EB6"/>
    <w:rsid w:val="00376078"/>
    <w:rsid w:val="00377D35"/>
    <w:rsid w:val="00380706"/>
    <w:rsid w:val="003818B7"/>
    <w:rsid w:val="00381D36"/>
    <w:rsid w:val="00381E98"/>
    <w:rsid w:val="00383D42"/>
    <w:rsid w:val="00386C8D"/>
    <w:rsid w:val="003872E3"/>
    <w:rsid w:val="003875E4"/>
    <w:rsid w:val="003876A9"/>
    <w:rsid w:val="00390C27"/>
    <w:rsid w:val="003930E0"/>
    <w:rsid w:val="0039324E"/>
    <w:rsid w:val="003936D7"/>
    <w:rsid w:val="00395D97"/>
    <w:rsid w:val="0039684B"/>
    <w:rsid w:val="00396922"/>
    <w:rsid w:val="00396A16"/>
    <w:rsid w:val="003A13AA"/>
    <w:rsid w:val="003A5415"/>
    <w:rsid w:val="003A54C1"/>
    <w:rsid w:val="003A5D1D"/>
    <w:rsid w:val="003A618C"/>
    <w:rsid w:val="003A6414"/>
    <w:rsid w:val="003B073D"/>
    <w:rsid w:val="003B16CF"/>
    <w:rsid w:val="003B2F0A"/>
    <w:rsid w:val="003B32EA"/>
    <w:rsid w:val="003B34CD"/>
    <w:rsid w:val="003B5DC8"/>
    <w:rsid w:val="003B7620"/>
    <w:rsid w:val="003B77CA"/>
    <w:rsid w:val="003C01DD"/>
    <w:rsid w:val="003C2E90"/>
    <w:rsid w:val="003C3A05"/>
    <w:rsid w:val="003C7D20"/>
    <w:rsid w:val="003D12ED"/>
    <w:rsid w:val="003D148A"/>
    <w:rsid w:val="003D1540"/>
    <w:rsid w:val="003D40BC"/>
    <w:rsid w:val="003D53F7"/>
    <w:rsid w:val="003D712B"/>
    <w:rsid w:val="003D758C"/>
    <w:rsid w:val="003E03DC"/>
    <w:rsid w:val="003E0B34"/>
    <w:rsid w:val="003E31DC"/>
    <w:rsid w:val="003E5292"/>
    <w:rsid w:val="003E52CD"/>
    <w:rsid w:val="003E5CE7"/>
    <w:rsid w:val="003F612A"/>
    <w:rsid w:val="003F6281"/>
    <w:rsid w:val="003F6BB5"/>
    <w:rsid w:val="003F7B2A"/>
    <w:rsid w:val="004004A1"/>
    <w:rsid w:val="00401D8A"/>
    <w:rsid w:val="00402E36"/>
    <w:rsid w:val="004060FF"/>
    <w:rsid w:val="00406530"/>
    <w:rsid w:val="00406E15"/>
    <w:rsid w:val="00407BCC"/>
    <w:rsid w:val="00410B08"/>
    <w:rsid w:val="00410B3D"/>
    <w:rsid w:val="00410C12"/>
    <w:rsid w:val="00412B76"/>
    <w:rsid w:val="00414B10"/>
    <w:rsid w:val="00414DC0"/>
    <w:rsid w:val="004155E3"/>
    <w:rsid w:val="004167DC"/>
    <w:rsid w:val="00416BEF"/>
    <w:rsid w:val="00417F1A"/>
    <w:rsid w:val="00420E48"/>
    <w:rsid w:val="00422360"/>
    <w:rsid w:val="00427063"/>
    <w:rsid w:val="0043057D"/>
    <w:rsid w:val="00437E61"/>
    <w:rsid w:val="004404F6"/>
    <w:rsid w:val="0044124B"/>
    <w:rsid w:val="0044277E"/>
    <w:rsid w:val="004451E3"/>
    <w:rsid w:val="00445847"/>
    <w:rsid w:val="004461BA"/>
    <w:rsid w:val="00446908"/>
    <w:rsid w:val="004533D5"/>
    <w:rsid w:val="00455326"/>
    <w:rsid w:val="00455CA6"/>
    <w:rsid w:val="00456477"/>
    <w:rsid w:val="004566AB"/>
    <w:rsid w:val="0046274B"/>
    <w:rsid w:val="00462C2D"/>
    <w:rsid w:val="00463512"/>
    <w:rsid w:val="00463B20"/>
    <w:rsid w:val="004641D3"/>
    <w:rsid w:val="00464833"/>
    <w:rsid w:val="00465345"/>
    <w:rsid w:val="004663DE"/>
    <w:rsid w:val="004722F6"/>
    <w:rsid w:val="00472B59"/>
    <w:rsid w:val="00474018"/>
    <w:rsid w:val="004803A6"/>
    <w:rsid w:val="0048075B"/>
    <w:rsid w:val="004825B2"/>
    <w:rsid w:val="00483040"/>
    <w:rsid w:val="004836D3"/>
    <w:rsid w:val="004837D5"/>
    <w:rsid w:val="004839F8"/>
    <w:rsid w:val="00491065"/>
    <w:rsid w:val="00492490"/>
    <w:rsid w:val="00493CFC"/>
    <w:rsid w:val="004A10F2"/>
    <w:rsid w:val="004A3378"/>
    <w:rsid w:val="004A48AC"/>
    <w:rsid w:val="004A5094"/>
    <w:rsid w:val="004A7727"/>
    <w:rsid w:val="004B2D2C"/>
    <w:rsid w:val="004B363D"/>
    <w:rsid w:val="004B36B4"/>
    <w:rsid w:val="004B3A43"/>
    <w:rsid w:val="004B54C3"/>
    <w:rsid w:val="004B5E0D"/>
    <w:rsid w:val="004B7EB4"/>
    <w:rsid w:val="004C2714"/>
    <w:rsid w:val="004C3A7C"/>
    <w:rsid w:val="004C3D43"/>
    <w:rsid w:val="004C57A9"/>
    <w:rsid w:val="004C57B1"/>
    <w:rsid w:val="004C61BA"/>
    <w:rsid w:val="004D0668"/>
    <w:rsid w:val="004D0B50"/>
    <w:rsid w:val="004D17DE"/>
    <w:rsid w:val="004D2607"/>
    <w:rsid w:val="004D3058"/>
    <w:rsid w:val="004D3FD2"/>
    <w:rsid w:val="004D52D2"/>
    <w:rsid w:val="004D5C47"/>
    <w:rsid w:val="004E2895"/>
    <w:rsid w:val="004E2F77"/>
    <w:rsid w:val="004E6668"/>
    <w:rsid w:val="004E6E00"/>
    <w:rsid w:val="004F0AF8"/>
    <w:rsid w:val="004F11ED"/>
    <w:rsid w:val="004F3FE4"/>
    <w:rsid w:val="004F41D8"/>
    <w:rsid w:val="00500192"/>
    <w:rsid w:val="00501270"/>
    <w:rsid w:val="0050143A"/>
    <w:rsid w:val="005022E6"/>
    <w:rsid w:val="0050402F"/>
    <w:rsid w:val="00504189"/>
    <w:rsid w:val="00504753"/>
    <w:rsid w:val="00507A5C"/>
    <w:rsid w:val="00510196"/>
    <w:rsid w:val="005110A0"/>
    <w:rsid w:val="00511591"/>
    <w:rsid w:val="0051232E"/>
    <w:rsid w:val="00512D07"/>
    <w:rsid w:val="005131CC"/>
    <w:rsid w:val="005132C2"/>
    <w:rsid w:val="005159F7"/>
    <w:rsid w:val="0051613E"/>
    <w:rsid w:val="00522561"/>
    <w:rsid w:val="00523748"/>
    <w:rsid w:val="0052381E"/>
    <w:rsid w:val="005248B0"/>
    <w:rsid w:val="0053066C"/>
    <w:rsid w:val="00530D21"/>
    <w:rsid w:val="0053113A"/>
    <w:rsid w:val="00531D29"/>
    <w:rsid w:val="00532AEE"/>
    <w:rsid w:val="00532B5D"/>
    <w:rsid w:val="00533696"/>
    <w:rsid w:val="0054013E"/>
    <w:rsid w:val="00541AE3"/>
    <w:rsid w:val="00543055"/>
    <w:rsid w:val="00544AF2"/>
    <w:rsid w:val="00544EAD"/>
    <w:rsid w:val="0054602A"/>
    <w:rsid w:val="005462E5"/>
    <w:rsid w:val="00552049"/>
    <w:rsid w:val="00553C04"/>
    <w:rsid w:val="00555615"/>
    <w:rsid w:val="005571F9"/>
    <w:rsid w:val="005572F9"/>
    <w:rsid w:val="00561677"/>
    <w:rsid w:val="00561B99"/>
    <w:rsid w:val="00562838"/>
    <w:rsid w:val="00562BCA"/>
    <w:rsid w:val="0056489F"/>
    <w:rsid w:val="00565975"/>
    <w:rsid w:val="00566180"/>
    <w:rsid w:val="00566E45"/>
    <w:rsid w:val="00566E4D"/>
    <w:rsid w:val="0056752A"/>
    <w:rsid w:val="00571E4B"/>
    <w:rsid w:val="00572D4D"/>
    <w:rsid w:val="00573A54"/>
    <w:rsid w:val="00573EF7"/>
    <w:rsid w:val="00580610"/>
    <w:rsid w:val="00581E4F"/>
    <w:rsid w:val="00582A53"/>
    <w:rsid w:val="00583C46"/>
    <w:rsid w:val="005857F6"/>
    <w:rsid w:val="00587232"/>
    <w:rsid w:val="00591F77"/>
    <w:rsid w:val="00592325"/>
    <w:rsid w:val="005923E5"/>
    <w:rsid w:val="00594186"/>
    <w:rsid w:val="00594E76"/>
    <w:rsid w:val="00595497"/>
    <w:rsid w:val="00595D40"/>
    <w:rsid w:val="00596107"/>
    <w:rsid w:val="00597260"/>
    <w:rsid w:val="005A1067"/>
    <w:rsid w:val="005A19B3"/>
    <w:rsid w:val="005A2359"/>
    <w:rsid w:val="005A29EC"/>
    <w:rsid w:val="005A3BE9"/>
    <w:rsid w:val="005A3F07"/>
    <w:rsid w:val="005A796A"/>
    <w:rsid w:val="005B032C"/>
    <w:rsid w:val="005B1652"/>
    <w:rsid w:val="005B25E5"/>
    <w:rsid w:val="005B3777"/>
    <w:rsid w:val="005B42EC"/>
    <w:rsid w:val="005B4B3B"/>
    <w:rsid w:val="005C0812"/>
    <w:rsid w:val="005C300C"/>
    <w:rsid w:val="005C7CE1"/>
    <w:rsid w:val="005D0C13"/>
    <w:rsid w:val="005D16DD"/>
    <w:rsid w:val="005D3173"/>
    <w:rsid w:val="005D4A6A"/>
    <w:rsid w:val="005D570C"/>
    <w:rsid w:val="005E569B"/>
    <w:rsid w:val="005E7B09"/>
    <w:rsid w:val="005E7DF8"/>
    <w:rsid w:val="005F1B7C"/>
    <w:rsid w:val="005F3992"/>
    <w:rsid w:val="005F5926"/>
    <w:rsid w:val="005F5A56"/>
    <w:rsid w:val="005F71A4"/>
    <w:rsid w:val="00600645"/>
    <w:rsid w:val="0060351A"/>
    <w:rsid w:val="00604DA9"/>
    <w:rsid w:val="0060637A"/>
    <w:rsid w:val="006065FC"/>
    <w:rsid w:val="00607116"/>
    <w:rsid w:val="006073D0"/>
    <w:rsid w:val="00607503"/>
    <w:rsid w:val="00611C37"/>
    <w:rsid w:val="00612F70"/>
    <w:rsid w:val="0061311F"/>
    <w:rsid w:val="00613895"/>
    <w:rsid w:val="00613A14"/>
    <w:rsid w:val="00613B88"/>
    <w:rsid w:val="0061519B"/>
    <w:rsid w:val="006152F5"/>
    <w:rsid w:val="006154E7"/>
    <w:rsid w:val="00615AA2"/>
    <w:rsid w:val="006200D3"/>
    <w:rsid w:val="006211A2"/>
    <w:rsid w:val="006229AE"/>
    <w:rsid w:val="00623678"/>
    <w:rsid w:val="00623848"/>
    <w:rsid w:val="006253F0"/>
    <w:rsid w:val="00625F92"/>
    <w:rsid w:val="00626F0C"/>
    <w:rsid w:val="00630B74"/>
    <w:rsid w:val="0063251F"/>
    <w:rsid w:val="006334C8"/>
    <w:rsid w:val="00633B91"/>
    <w:rsid w:val="00634773"/>
    <w:rsid w:val="00636447"/>
    <w:rsid w:val="006370FF"/>
    <w:rsid w:val="0063775F"/>
    <w:rsid w:val="00641E83"/>
    <w:rsid w:val="0064471D"/>
    <w:rsid w:val="00645F5D"/>
    <w:rsid w:val="0064683C"/>
    <w:rsid w:val="006475D2"/>
    <w:rsid w:val="00651B36"/>
    <w:rsid w:val="006527A7"/>
    <w:rsid w:val="00654B0A"/>
    <w:rsid w:val="00656E95"/>
    <w:rsid w:val="00660A94"/>
    <w:rsid w:val="006627A8"/>
    <w:rsid w:val="00664048"/>
    <w:rsid w:val="00664868"/>
    <w:rsid w:val="00665693"/>
    <w:rsid w:val="00666596"/>
    <w:rsid w:val="00667DB6"/>
    <w:rsid w:val="00670BD5"/>
    <w:rsid w:val="0067149F"/>
    <w:rsid w:val="006719B3"/>
    <w:rsid w:val="0067313A"/>
    <w:rsid w:val="00673CA5"/>
    <w:rsid w:val="00680A7E"/>
    <w:rsid w:val="00681EB6"/>
    <w:rsid w:val="0068466A"/>
    <w:rsid w:val="00687C3C"/>
    <w:rsid w:val="0069016B"/>
    <w:rsid w:val="00690406"/>
    <w:rsid w:val="0069305B"/>
    <w:rsid w:val="0069783C"/>
    <w:rsid w:val="006A01DA"/>
    <w:rsid w:val="006A06A1"/>
    <w:rsid w:val="006A113E"/>
    <w:rsid w:val="006A1D87"/>
    <w:rsid w:val="006A2279"/>
    <w:rsid w:val="006A393D"/>
    <w:rsid w:val="006A43F5"/>
    <w:rsid w:val="006A6E97"/>
    <w:rsid w:val="006A7111"/>
    <w:rsid w:val="006A7595"/>
    <w:rsid w:val="006B1094"/>
    <w:rsid w:val="006B2CB2"/>
    <w:rsid w:val="006B3B8D"/>
    <w:rsid w:val="006B6933"/>
    <w:rsid w:val="006B6F86"/>
    <w:rsid w:val="006C0CE6"/>
    <w:rsid w:val="006C0E29"/>
    <w:rsid w:val="006C20C2"/>
    <w:rsid w:val="006C2171"/>
    <w:rsid w:val="006C4105"/>
    <w:rsid w:val="006C76D3"/>
    <w:rsid w:val="006D06CD"/>
    <w:rsid w:val="006D08A0"/>
    <w:rsid w:val="006D0A94"/>
    <w:rsid w:val="006D3C61"/>
    <w:rsid w:val="006D4837"/>
    <w:rsid w:val="006D6AA0"/>
    <w:rsid w:val="006E0574"/>
    <w:rsid w:val="006E16CC"/>
    <w:rsid w:val="006E31F1"/>
    <w:rsid w:val="006E585A"/>
    <w:rsid w:val="006E631C"/>
    <w:rsid w:val="006E6FBF"/>
    <w:rsid w:val="006F08BF"/>
    <w:rsid w:val="006F1942"/>
    <w:rsid w:val="006F1D84"/>
    <w:rsid w:val="006F2489"/>
    <w:rsid w:val="006F35A1"/>
    <w:rsid w:val="006F3804"/>
    <w:rsid w:val="006F4310"/>
    <w:rsid w:val="006F4895"/>
    <w:rsid w:val="006F4C53"/>
    <w:rsid w:val="00700C02"/>
    <w:rsid w:val="0070114C"/>
    <w:rsid w:val="007017F6"/>
    <w:rsid w:val="00701C27"/>
    <w:rsid w:val="00702872"/>
    <w:rsid w:val="00702ED6"/>
    <w:rsid w:val="0070324F"/>
    <w:rsid w:val="007033D8"/>
    <w:rsid w:val="00703F23"/>
    <w:rsid w:val="00704DA9"/>
    <w:rsid w:val="007063AD"/>
    <w:rsid w:val="00711F70"/>
    <w:rsid w:val="00712E10"/>
    <w:rsid w:val="00712F80"/>
    <w:rsid w:val="00713DF3"/>
    <w:rsid w:val="007178A9"/>
    <w:rsid w:val="00717D07"/>
    <w:rsid w:val="00720C49"/>
    <w:rsid w:val="00721C1E"/>
    <w:rsid w:val="00721D42"/>
    <w:rsid w:val="007220C6"/>
    <w:rsid w:val="00723667"/>
    <w:rsid w:val="00725962"/>
    <w:rsid w:val="00725AF1"/>
    <w:rsid w:val="00726314"/>
    <w:rsid w:val="00727015"/>
    <w:rsid w:val="00730F1E"/>
    <w:rsid w:val="0073113A"/>
    <w:rsid w:val="007360B3"/>
    <w:rsid w:val="00736F59"/>
    <w:rsid w:val="007374D2"/>
    <w:rsid w:val="007404A9"/>
    <w:rsid w:val="007416B4"/>
    <w:rsid w:val="00741C99"/>
    <w:rsid w:val="00743FF1"/>
    <w:rsid w:val="0074430F"/>
    <w:rsid w:val="00745EC8"/>
    <w:rsid w:val="00746490"/>
    <w:rsid w:val="00747B70"/>
    <w:rsid w:val="007523BA"/>
    <w:rsid w:val="0075416B"/>
    <w:rsid w:val="00755031"/>
    <w:rsid w:val="0075654B"/>
    <w:rsid w:val="007566DE"/>
    <w:rsid w:val="0075676B"/>
    <w:rsid w:val="007569B2"/>
    <w:rsid w:val="007579CD"/>
    <w:rsid w:val="00760769"/>
    <w:rsid w:val="00763483"/>
    <w:rsid w:val="0076570E"/>
    <w:rsid w:val="007662BC"/>
    <w:rsid w:val="00766ADD"/>
    <w:rsid w:val="00766B50"/>
    <w:rsid w:val="007725AE"/>
    <w:rsid w:val="007733B1"/>
    <w:rsid w:val="00774F45"/>
    <w:rsid w:val="00774F70"/>
    <w:rsid w:val="00775977"/>
    <w:rsid w:val="00775C9C"/>
    <w:rsid w:val="00776F24"/>
    <w:rsid w:val="00780D6E"/>
    <w:rsid w:val="007822B5"/>
    <w:rsid w:val="007824F2"/>
    <w:rsid w:val="00782970"/>
    <w:rsid w:val="0078299A"/>
    <w:rsid w:val="0078368C"/>
    <w:rsid w:val="00787549"/>
    <w:rsid w:val="00787C60"/>
    <w:rsid w:val="00790EDD"/>
    <w:rsid w:val="00792945"/>
    <w:rsid w:val="00793621"/>
    <w:rsid w:val="00793BE2"/>
    <w:rsid w:val="0079550C"/>
    <w:rsid w:val="00797427"/>
    <w:rsid w:val="007A089B"/>
    <w:rsid w:val="007A2C48"/>
    <w:rsid w:val="007A38CA"/>
    <w:rsid w:val="007A3A0C"/>
    <w:rsid w:val="007A4176"/>
    <w:rsid w:val="007A4699"/>
    <w:rsid w:val="007A5778"/>
    <w:rsid w:val="007A6895"/>
    <w:rsid w:val="007B1593"/>
    <w:rsid w:val="007B511C"/>
    <w:rsid w:val="007B5DCF"/>
    <w:rsid w:val="007B6B52"/>
    <w:rsid w:val="007B702C"/>
    <w:rsid w:val="007B7A15"/>
    <w:rsid w:val="007C09EB"/>
    <w:rsid w:val="007C5982"/>
    <w:rsid w:val="007C7872"/>
    <w:rsid w:val="007D166F"/>
    <w:rsid w:val="007D7672"/>
    <w:rsid w:val="007E1116"/>
    <w:rsid w:val="007E23B8"/>
    <w:rsid w:val="007E312E"/>
    <w:rsid w:val="007E3B50"/>
    <w:rsid w:val="007E5044"/>
    <w:rsid w:val="007F13A7"/>
    <w:rsid w:val="007F3939"/>
    <w:rsid w:val="007F5A0E"/>
    <w:rsid w:val="00800D6A"/>
    <w:rsid w:val="0080186F"/>
    <w:rsid w:val="008018B7"/>
    <w:rsid w:val="00805126"/>
    <w:rsid w:val="00807820"/>
    <w:rsid w:val="008100B4"/>
    <w:rsid w:val="008106B5"/>
    <w:rsid w:val="008112E6"/>
    <w:rsid w:val="008125B6"/>
    <w:rsid w:val="00813632"/>
    <w:rsid w:val="0081543C"/>
    <w:rsid w:val="00816841"/>
    <w:rsid w:val="00816BF3"/>
    <w:rsid w:val="008173AD"/>
    <w:rsid w:val="0082008D"/>
    <w:rsid w:val="00820C61"/>
    <w:rsid w:val="008214D5"/>
    <w:rsid w:val="00823436"/>
    <w:rsid w:val="008246E1"/>
    <w:rsid w:val="00826143"/>
    <w:rsid w:val="00830013"/>
    <w:rsid w:val="00831544"/>
    <w:rsid w:val="00831562"/>
    <w:rsid w:val="00831669"/>
    <w:rsid w:val="00832031"/>
    <w:rsid w:val="0083293F"/>
    <w:rsid w:val="00834460"/>
    <w:rsid w:val="00834808"/>
    <w:rsid w:val="0083539F"/>
    <w:rsid w:val="00835961"/>
    <w:rsid w:val="008413D5"/>
    <w:rsid w:val="00842091"/>
    <w:rsid w:val="0084384E"/>
    <w:rsid w:val="0084400A"/>
    <w:rsid w:val="00850120"/>
    <w:rsid w:val="00850587"/>
    <w:rsid w:val="00850A10"/>
    <w:rsid w:val="00853328"/>
    <w:rsid w:val="0085347D"/>
    <w:rsid w:val="008559A5"/>
    <w:rsid w:val="00861CBC"/>
    <w:rsid w:val="00862AE0"/>
    <w:rsid w:val="00862F3E"/>
    <w:rsid w:val="00863111"/>
    <w:rsid w:val="00863B32"/>
    <w:rsid w:val="00863C4F"/>
    <w:rsid w:val="00864CF5"/>
    <w:rsid w:val="00865BA4"/>
    <w:rsid w:val="00872235"/>
    <w:rsid w:val="00872ED1"/>
    <w:rsid w:val="008732FA"/>
    <w:rsid w:val="008736C2"/>
    <w:rsid w:val="0087498D"/>
    <w:rsid w:val="00874CE5"/>
    <w:rsid w:val="00874FA9"/>
    <w:rsid w:val="00877CA4"/>
    <w:rsid w:val="008801AF"/>
    <w:rsid w:val="008806F4"/>
    <w:rsid w:val="0088181D"/>
    <w:rsid w:val="00882E6A"/>
    <w:rsid w:val="008853EF"/>
    <w:rsid w:val="00885459"/>
    <w:rsid w:val="008854DC"/>
    <w:rsid w:val="008856F8"/>
    <w:rsid w:val="008864A7"/>
    <w:rsid w:val="00886E89"/>
    <w:rsid w:val="008877AE"/>
    <w:rsid w:val="0089185D"/>
    <w:rsid w:val="00892755"/>
    <w:rsid w:val="00892764"/>
    <w:rsid w:val="00894C0A"/>
    <w:rsid w:val="00894DE6"/>
    <w:rsid w:val="00895F2F"/>
    <w:rsid w:val="008975E2"/>
    <w:rsid w:val="008A193A"/>
    <w:rsid w:val="008A3059"/>
    <w:rsid w:val="008A5160"/>
    <w:rsid w:val="008A67C2"/>
    <w:rsid w:val="008B00F7"/>
    <w:rsid w:val="008B0686"/>
    <w:rsid w:val="008B11B4"/>
    <w:rsid w:val="008B1699"/>
    <w:rsid w:val="008B1969"/>
    <w:rsid w:val="008B29AA"/>
    <w:rsid w:val="008B514B"/>
    <w:rsid w:val="008B5D20"/>
    <w:rsid w:val="008B7398"/>
    <w:rsid w:val="008C062C"/>
    <w:rsid w:val="008C075F"/>
    <w:rsid w:val="008C0EC2"/>
    <w:rsid w:val="008C26B0"/>
    <w:rsid w:val="008C485B"/>
    <w:rsid w:val="008C4E9D"/>
    <w:rsid w:val="008C7548"/>
    <w:rsid w:val="008D0C80"/>
    <w:rsid w:val="008D17A4"/>
    <w:rsid w:val="008D3976"/>
    <w:rsid w:val="008D5822"/>
    <w:rsid w:val="008D7B7E"/>
    <w:rsid w:val="008E13CC"/>
    <w:rsid w:val="008E7231"/>
    <w:rsid w:val="008F166B"/>
    <w:rsid w:val="008F4108"/>
    <w:rsid w:val="008F47D0"/>
    <w:rsid w:val="00900F25"/>
    <w:rsid w:val="00902409"/>
    <w:rsid w:val="00902DD7"/>
    <w:rsid w:val="00903C1F"/>
    <w:rsid w:val="00905782"/>
    <w:rsid w:val="009068F4"/>
    <w:rsid w:val="00907B24"/>
    <w:rsid w:val="00913B12"/>
    <w:rsid w:val="0092387B"/>
    <w:rsid w:val="00923A0B"/>
    <w:rsid w:val="00924A77"/>
    <w:rsid w:val="009272DE"/>
    <w:rsid w:val="0093030C"/>
    <w:rsid w:val="00930D27"/>
    <w:rsid w:val="00934BBE"/>
    <w:rsid w:val="00940038"/>
    <w:rsid w:val="00941B3F"/>
    <w:rsid w:val="00942132"/>
    <w:rsid w:val="00942412"/>
    <w:rsid w:val="009433E7"/>
    <w:rsid w:val="00943BB6"/>
    <w:rsid w:val="00944D59"/>
    <w:rsid w:val="00945687"/>
    <w:rsid w:val="00951352"/>
    <w:rsid w:val="00953095"/>
    <w:rsid w:val="00953C5C"/>
    <w:rsid w:val="00954ED5"/>
    <w:rsid w:val="0095514C"/>
    <w:rsid w:val="0096132E"/>
    <w:rsid w:val="009618DD"/>
    <w:rsid w:val="00962740"/>
    <w:rsid w:val="00963C6A"/>
    <w:rsid w:val="00965DAC"/>
    <w:rsid w:val="00966DCF"/>
    <w:rsid w:val="00966EBE"/>
    <w:rsid w:val="0096762B"/>
    <w:rsid w:val="0096793E"/>
    <w:rsid w:val="00976318"/>
    <w:rsid w:val="00976F4D"/>
    <w:rsid w:val="00977BA1"/>
    <w:rsid w:val="00980B6A"/>
    <w:rsid w:val="0098292F"/>
    <w:rsid w:val="0098394C"/>
    <w:rsid w:val="0098505B"/>
    <w:rsid w:val="00985CA1"/>
    <w:rsid w:val="009865DF"/>
    <w:rsid w:val="00987A02"/>
    <w:rsid w:val="00992B36"/>
    <w:rsid w:val="0099431C"/>
    <w:rsid w:val="009943A7"/>
    <w:rsid w:val="00995C6F"/>
    <w:rsid w:val="009977F5"/>
    <w:rsid w:val="009A0CF0"/>
    <w:rsid w:val="009A214B"/>
    <w:rsid w:val="009A284B"/>
    <w:rsid w:val="009A3415"/>
    <w:rsid w:val="009A401E"/>
    <w:rsid w:val="009A41BA"/>
    <w:rsid w:val="009A621A"/>
    <w:rsid w:val="009A6480"/>
    <w:rsid w:val="009A6DEA"/>
    <w:rsid w:val="009B05BD"/>
    <w:rsid w:val="009B1E42"/>
    <w:rsid w:val="009B31A5"/>
    <w:rsid w:val="009B340A"/>
    <w:rsid w:val="009B483C"/>
    <w:rsid w:val="009B4E58"/>
    <w:rsid w:val="009B635B"/>
    <w:rsid w:val="009C1020"/>
    <w:rsid w:val="009C15A2"/>
    <w:rsid w:val="009C22E4"/>
    <w:rsid w:val="009C6CB5"/>
    <w:rsid w:val="009C7A05"/>
    <w:rsid w:val="009D1680"/>
    <w:rsid w:val="009D1F62"/>
    <w:rsid w:val="009D52FA"/>
    <w:rsid w:val="009D5380"/>
    <w:rsid w:val="009D5D38"/>
    <w:rsid w:val="009D7CB2"/>
    <w:rsid w:val="009E1AEA"/>
    <w:rsid w:val="009E22D5"/>
    <w:rsid w:val="009E27C9"/>
    <w:rsid w:val="009E3057"/>
    <w:rsid w:val="009E46F0"/>
    <w:rsid w:val="009E47E5"/>
    <w:rsid w:val="009E5DBD"/>
    <w:rsid w:val="009F04CB"/>
    <w:rsid w:val="009F4960"/>
    <w:rsid w:val="009F4DDE"/>
    <w:rsid w:val="009F67D6"/>
    <w:rsid w:val="009F6BD4"/>
    <w:rsid w:val="009F7275"/>
    <w:rsid w:val="00A00C7A"/>
    <w:rsid w:val="00A0193F"/>
    <w:rsid w:val="00A03134"/>
    <w:rsid w:val="00A105B3"/>
    <w:rsid w:val="00A11207"/>
    <w:rsid w:val="00A1133A"/>
    <w:rsid w:val="00A124C1"/>
    <w:rsid w:val="00A12745"/>
    <w:rsid w:val="00A12A45"/>
    <w:rsid w:val="00A13622"/>
    <w:rsid w:val="00A14954"/>
    <w:rsid w:val="00A15036"/>
    <w:rsid w:val="00A215DD"/>
    <w:rsid w:val="00A21DDF"/>
    <w:rsid w:val="00A23014"/>
    <w:rsid w:val="00A2342C"/>
    <w:rsid w:val="00A23993"/>
    <w:rsid w:val="00A24503"/>
    <w:rsid w:val="00A24E3A"/>
    <w:rsid w:val="00A260F6"/>
    <w:rsid w:val="00A26838"/>
    <w:rsid w:val="00A26FE1"/>
    <w:rsid w:val="00A30386"/>
    <w:rsid w:val="00A344D4"/>
    <w:rsid w:val="00A34700"/>
    <w:rsid w:val="00A35117"/>
    <w:rsid w:val="00A35F7E"/>
    <w:rsid w:val="00A375EF"/>
    <w:rsid w:val="00A40BD5"/>
    <w:rsid w:val="00A4251A"/>
    <w:rsid w:val="00A444D8"/>
    <w:rsid w:val="00A44C16"/>
    <w:rsid w:val="00A45380"/>
    <w:rsid w:val="00A469F0"/>
    <w:rsid w:val="00A47092"/>
    <w:rsid w:val="00A505D2"/>
    <w:rsid w:val="00A5248E"/>
    <w:rsid w:val="00A53CB5"/>
    <w:rsid w:val="00A54515"/>
    <w:rsid w:val="00A5475E"/>
    <w:rsid w:val="00A55127"/>
    <w:rsid w:val="00A56061"/>
    <w:rsid w:val="00A62FB6"/>
    <w:rsid w:val="00A63C9B"/>
    <w:rsid w:val="00A64AA4"/>
    <w:rsid w:val="00A651A2"/>
    <w:rsid w:val="00A652A8"/>
    <w:rsid w:val="00A656EA"/>
    <w:rsid w:val="00A662B2"/>
    <w:rsid w:val="00A66D08"/>
    <w:rsid w:val="00A67DDB"/>
    <w:rsid w:val="00A67E54"/>
    <w:rsid w:val="00A70149"/>
    <w:rsid w:val="00A709DF"/>
    <w:rsid w:val="00A7115F"/>
    <w:rsid w:val="00A716CA"/>
    <w:rsid w:val="00A71A8F"/>
    <w:rsid w:val="00A72311"/>
    <w:rsid w:val="00A72E5F"/>
    <w:rsid w:val="00A74A0B"/>
    <w:rsid w:val="00A75620"/>
    <w:rsid w:val="00A7658D"/>
    <w:rsid w:val="00A765A0"/>
    <w:rsid w:val="00A765D9"/>
    <w:rsid w:val="00A77737"/>
    <w:rsid w:val="00A803E9"/>
    <w:rsid w:val="00A80D52"/>
    <w:rsid w:val="00A829C9"/>
    <w:rsid w:val="00A837E8"/>
    <w:rsid w:val="00A85B10"/>
    <w:rsid w:val="00A92CFE"/>
    <w:rsid w:val="00A93893"/>
    <w:rsid w:val="00A93DA4"/>
    <w:rsid w:val="00A94A66"/>
    <w:rsid w:val="00A9537F"/>
    <w:rsid w:val="00A95CF7"/>
    <w:rsid w:val="00A95D58"/>
    <w:rsid w:val="00A97A10"/>
    <w:rsid w:val="00AA28D6"/>
    <w:rsid w:val="00AA3C80"/>
    <w:rsid w:val="00AA48A8"/>
    <w:rsid w:val="00AA6664"/>
    <w:rsid w:val="00AB0C5B"/>
    <w:rsid w:val="00AB2B00"/>
    <w:rsid w:val="00AB68F7"/>
    <w:rsid w:val="00AB7F21"/>
    <w:rsid w:val="00AC058B"/>
    <w:rsid w:val="00AC05A1"/>
    <w:rsid w:val="00AC1787"/>
    <w:rsid w:val="00AC203C"/>
    <w:rsid w:val="00AC39CD"/>
    <w:rsid w:val="00AC3A9B"/>
    <w:rsid w:val="00AC7D79"/>
    <w:rsid w:val="00AD0BC5"/>
    <w:rsid w:val="00AD453A"/>
    <w:rsid w:val="00AD48D3"/>
    <w:rsid w:val="00AD59A6"/>
    <w:rsid w:val="00AD605B"/>
    <w:rsid w:val="00AD6485"/>
    <w:rsid w:val="00AD782A"/>
    <w:rsid w:val="00AE3C81"/>
    <w:rsid w:val="00AE445F"/>
    <w:rsid w:val="00AE4BEC"/>
    <w:rsid w:val="00AE5595"/>
    <w:rsid w:val="00AE765C"/>
    <w:rsid w:val="00AF1AC0"/>
    <w:rsid w:val="00AF1F55"/>
    <w:rsid w:val="00AF1FF3"/>
    <w:rsid w:val="00AF2CA7"/>
    <w:rsid w:val="00AF3DA4"/>
    <w:rsid w:val="00AF476B"/>
    <w:rsid w:val="00AF4ACD"/>
    <w:rsid w:val="00B02A65"/>
    <w:rsid w:val="00B047CF"/>
    <w:rsid w:val="00B05824"/>
    <w:rsid w:val="00B060CE"/>
    <w:rsid w:val="00B06B4A"/>
    <w:rsid w:val="00B07EDB"/>
    <w:rsid w:val="00B101E5"/>
    <w:rsid w:val="00B10872"/>
    <w:rsid w:val="00B10939"/>
    <w:rsid w:val="00B10F72"/>
    <w:rsid w:val="00B116C9"/>
    <w:rsid w:val="00B1260C"/>
    <w:rsid w:val="00B14832"/>
    <w:rsid w:val="00B17E1F"/>
    <w:rsid w:val="00B209C1"/>
    <w:rsid w:val="00B21A08"/>
    <w:rsid w:val="00B23303"/>
    <w:rsid w:val="00B23E51"/>
    <w:rsid w:val="00B317F4"/>
    <w:rsid w:val="00B33F1C"/>
    <w:rsid w:val="00B33FCB"/>
    <w:rsid w:val="00B348A0"/>
    <w:rsid w:val="00B3585C"/>
    <w:rsid w:val="00B36041"/>
    <w:rsid w:val="00B40798"/>
    <w:rsid w:val="00B42BBA"/>
    <w:rsid w:val="00B4470C"/>
    <w:rsid w:val="00B4534B"/>
    <w:rsid w:val="00B50CCD"/>
    <w:rsid w:val="00B5251C"/>
    <w:rsid w:val="00B54321"/>
    <w:rsid w:val="00B543CA"/>
    <w:rsid w:val="00B54E46"/>
    <w:rsid w:val="00B5589D"/>
    <w:rsid w:val="00B611C9"/>
    <w:rsid w:val="00B614AE"/>
    <w:rsid w:val="00B61838"/>
    <w:rsid w:val="00B6261C"/>
    <w:rsid w:val="00B640A3"/>
    <w:rsid w:val="00B6461A"/>
    <w:rsid w:val="00B6783A"/>
    <w:rsid w:val="00B7017F"/>
    <w:rsid w:val="00B71B85"/>
    <w:rsid w:val="00B73921"/>
    <w:rsid w:val="00B740C3"/>
    <w:rsid w:val="00B743B8"/>
    <w:rsid w:val="00B749EB"/>
    <w:rsid w:val="00B7581D"/>
    <w:rsid w:val="00B7634A"/>
    <w:rsid w:val="00B771D5"/>
    <w:rsid w:val="00B77340"/>
    <w:rsid w:val="00B8208A"/>
    <w:rsid w:val="00B82DED"/>
    <w:rsid w:val="00B84BA9"/>
    <w:rsid w:val="00B87C08"/>
    <w:rsid w:val="00B90447"/>
    <w:rsid w:val="00B9177A"/>
    <w:rsid w:val="00B92425"/>
    <w:rsid w:val="00B9417E"/>
    <w:rsid w:val="00BA15EE"/>
    <w:rsid w:val="00BA1BE3"/>
    <w:rsid w:val="00BA2361"/>
    <w:rsid w:val="00BA2E77"/>
    <w:rsid w:val="00BA515B"/>
    <w:rsid w:val="00BA5E60"/>
    <w:rsid w:val="00BA7082"/>
    <w:rsid w:val="00BB1CD1"/>
    <w:rsid w:val="00BB4B3C"/>
    <w:rsid w:val="00BB546A"/>
    <w:rsid w:val="00BB647E"/>
    <w:rsid w:val="00BB7D4B"/>
    <w:rsid w:val="00BC1E27"/>
    <w:rsid w:val="00BC4ACE"/>
    <w:rsid w:val="00BC513E"/>
    <w:rsid w:val="00BC5A56"/>
    <w:rsid w:val="00BC70A9"/>
    <w:rsid w:val="00BC7F2F"/>
    <w:rsid w:val="00BD09EE"/>
    <w:rsid w:val="00BD16AD"/>
    <w:rsid w:val="00BD3648"/>
    <w:rsid w:val="00BD4E49"/>
    <w:rsid w:val="00BD5A03"/>
    <w:rsid w:val="00BD69C3"/>
    <w:rsid w:val="00BE0AC8"/>
    <w:rsid w:val="00BE0E37"/>
    <w:rsid w:val="00BE1A2A"/>
    <w:rsid w:val="00BE2566"/>
    <w:rsid w:val="00BE35CC"/>
    <w:rsid w:val="00BE42DF"/>
    <w:rsid w:val="00BE4BD8"/>
    <w:rsid w:val="00BE5637"/>
    <w:rsid w:val="00BE5B19"/>
    <w:rsid w:val="00BF1B58"/>
    <w:rsid w:val="00BF224C"/>
    <w:rsid w:val="00BF4F62"/>
    <w:rsid w:val="00BF55A7"/>
    <w:rsid w:val="00BF56ED"/>
    <w:rsid w:val="00BF65B9"/>
    <w:rsid w:val="00BF7108"/>
    <w:rsid w:val="00BF725D"/>
    <w:rsid w:val="00C00536"/>
    <w:rsid w:val="00C00ACE"/>
    <w:rsid w:val="00C030F6"/>
    <w:rsid w:val="00C070C5"/>
    <w:rsid w:val="00C07FC3"/>
    <w:rsid w:val="00C1073C"/>
    <w:rsid w:val="00C11E27"/>
    <w:rsid w:val="00C132DA"/>
    <w:rsid w:val="00C14FBE"/>
    <w:rsid w:val="00C15956"/>
    <w:rsid w:val="00C162D3"/>
    <w:rsid w:val="00C17E61"/>
    <w:rsid w:val="00C218A7"/>
    <w:rsid w:val="00C241E6"/>
    <w:rsid w:val="00C24CAB"/>
    <w:rsid w:val="00C25988"/>
    <w:rsid w:val="00C26C67"/>
    <w:rsid w:val="00C31AB8"/>
    <w:rsid w:val="00C34D10"/>
    <w:rsid w:val="00C34F2A"/>
    <w:rsid w:val="00C368A9"/>
    <w:rsid w:val="00C4003D"/>
    <w:rsid w:val="00C407B3"/>
    <w:rsid w:val="00C4370A"/>
    <w:rsid w:val="00C45D03"/>
    <w:rsid w:val="00C4661C"/>
    <w:rsid w:val="00C503C1"/>
    <w:rsid w:val="00C50C56"/>
    <w:rsid w:val="00C56D9B"/>
    <w:rsid w:val="00C61C67"/>
    <w:rsid w:val="00C61EFA"/>
    <w:rsid w:val="00C62D95"/>
    <w:rsid w:val="00C62FDE"/>
    <w:rsid w:val="00C65565"/>
    <w:rsid w:val="00C66CE8"/>
    <w:rsid w:val="00C66E61"/>
    <w:rsid w:val="00C66F03"/>
    <w:rsid w:val="00C66FFA"/>
    <w:rsid w:val="00C6707B"/>
    <w:rsid w:val="00C67E73"/>
    <w:rsid w:val="00C7033F"/>
    <w:rsid w:val="00C71454"/>
    <w:rsid w:val="00C72226"/>
    <w:rsid w:val="00C72F78"/>
    <w:rsid w:val="00C73A68"/>
    <w:rsid w:val="00C76419"/>
    <w:rsid w:val="00C803C6"/>
    <w:rsid w:val="00C830CB"/>
    <w:rsid w:val="00C8758E"/>
    <w:rsid w:val="00C91106"/>
    <w:rsid w:val="00C95470"/>
    <w:rsid w:val="00C9603B"/>
    <w:rsid w:val="00C96175"/>
    <w:rsid w:val="00C972A7"/>
    <w:rsid w:val="00C97912"/>
    <w:rsid w:val="00C97CB1"/>
    <w:rsid w:val="00CA0759"/>
    <w:rsid w:val="00CA0CD8"/>
    <w:rsid w:val="00CA213C"/>
    <w:rsid w:val="00CA764D"/>
    <w:rsid w:val="00CB0114"/>
    <w:rsid w:val="00CB2AA5"/>
    <w:rsid w:val="00CB40DD"/>
    <w:rsid w:val="00CB56C7"/>
    <w:rsid w:val="00CB6F0F"/>
    <w:rsid w:val="00CB6FD4"/>
    <w:rsid w:val="00CB7B77"/>
    <w:rsid w:val="00CC0178"/>
    <w:rsid w:val="00CC094E"/>
    <w:rsid w:val="00CC1B44"/>
    <w:rsid w:val="00CC1EA3"/>
    <w:rsid w:val="00CC1EEF"/>
    <w:rsid w:val="00CC397E"/>
    <w:rsid w:val="00CC5906"/>
    <w:rsid w:val="00CC7EE1"/>
    <w:rsid w:val="00CC7F8D"/>
    <w:rsid w:val="00CD10C4"/>
    <w:rsid w:val="00CD3435"/>
    <w:rsid w:val="00CD3E83"/>
    <w:rsid w:val="00CD4CE4"/>
    <w:rsid w:val="00CD657A"/>
    <w:rsid w:val="00CD69FB"/>
    <w:rsid w:val="00CD6DB1"/>
    <w:rsid w:val="00CE1B99"/>
    <w:rsid w:val="00CE2FE8"/>
    <w:rsid w:val="00CE5915"/>
    <w:rsid w:val="00CE647A"/>
    <w:rsid w:val="00CE6FF6"/>
    <w:rsid w:val="00CE7495"/>
    <w:rsid w:val="00CE75C4"/>
    <w:rsid w:val="00CE7EFE"/>
    <w:rsid w:val="00CF10D8"/>
    <w:rsid w:val="00CF14AA"/>
    <w:rsid w:val="00CF190C"/>
    <w:rsid w:val="00CF3474"/>
    <w:rsid w:val="00CF39D6"/>
    <w:rsid w:val="00CF4740"/>
    <w:rsid w:val="00CF47B1"/>
    <w:rsid w:val="00CF5B48"/>
    <w:rsid w:val="00CF5DCD"/>
    <w:rsid w:val="00CF5F43"/>
    <w:rsid w:val="00CF75E9"/>
    <w:rsid w:val="00CF7D5B"/>
    <w:rsid w:val="00CF7E3E"/>
    <w:rsid w:val="00CF7FED"/>
    <w:rsid w:val="00D014C8"/>
    <w:rsid w:val="00D01AAC"/>
    <w:rsid w:val="00D024A1"/>
    <w:rsid w:val="00D110E5"/>
    <w:rsid w:val="00D11117"/>
    <w:rsid w:val="00D14BEB"/>
    <w:rsid w:val="00D15EFE"/>
    <w:rsid w:val="00D179C0"/>
    <w:rsid w:val="00D17F02"/>
    <w:rsid w:val="00D20679"/>
    <w:rsid w:val="00D209A8"/>
    <w:rsid w:val="00D20AC3"/>
    <w:rsid w:val="00D23620"/>
    <w:rsid w:val="00D23784"/>
    <w:rsid w:val="00D23B84"/>
    <w:rsid w:val="00D247FF"/>
    <w:rsid w:val="00D24F9A"/>
    <w:rsid w:val="00D2516C"/>
    <w:rsid w:val="00D26641"/>
    <w:rsid w:val="00D3184F"/>
    <w:rsid w:val="00D32EF1"/>
    <w:rsid w:val="00D34012"/>
    <w:rsid w:val="00D41533"/>
    <w:rsid w:val="00D4210D"/>
    <w:rsid w:val="00D43AB3"/>
    <w:rsid w:val="00D46EF5"/>
    <w:rsid w:val="00D470F2"/>
    <w:rsid w:val="00D47FE0"/>
    <w:rsid w:val="00D519E4"/>
    <w:rsid w:val="00D52935"/>
    <w:rsid w:val="00D533D2"/>
    <w:rsid w:val="00D54D51"/>
    <w:rsid w:val="00D54F85"/>
    <w:rsid w:val="00D54FB5"/>
    <w:rsid w:val="00D5506A"/>
    <w:rsid w:val="00D560F8"/>
    <w:rsid w:val="00D60EAD"/>
    <w:rsid w:val="00D61D5A"/>
    <w:rsid w:val="00D63BC6"/>
    <w:rsid w:val="00D66411"/>
    <w:rsid w:val="00D66853"/>
    <w:rsid w:val="00D669BF"/>
    <w:rsid w:val="00D66CB7"/>
    <w:rsid w:val="00D66DAD"/>
    <w:rsid w:val="00D70C18"/>
    <w:rsid w:val="00D70DC0"/>
    <w:rsid w:val="00D710EE"/>
    <w:rsid w:val="00D716DF"/>
    <w:rsid w:val="00D73007"/>
    <w:rsid w:val="00D73593"/>
    <w:rsid w:val="00D736A8"/>
    <w:rsid w:val="00D74014"/>
    <w:rsid w:val="00D75657"/>
    <w:rsid w:val="00D777B0"/>
    <w:rsid w:val="00D83920"/>
    <w:rsid w:val="00D84076"/>
    <w:rsid w:val="00D84D43"/>
    <w:rsid w:val="00D84D5C"/>
    <w:rsid w:val="00D84DD5"/>
    <w:rsid w:val="00D85446"/>
    <w:rsid w:val="00D91B16"/>
    <w:rsid w:val="00D92FCC"/>
    <w:rsid w:val="00D95C7D"/>
    <w:rsid w:val="00DA1CD2"/>
    <w:rsid w:val="00DA2D1D"/>
    <w:rsid w:val="00DA4ACE"/>
    <w:rsid w:val="00DA4CD7"/>
    <w:rsid w:val="00DA52A0"/>
    <w:rsid w:val="00DA5B3C"/>
    <w:rsid w:val="00DA6701"/>
    <w:rsid w:val="00DB0327"/>
    <w:rsid w:val="00DB0ADC"/>
    <w:rsid w:val="00DB0FB9"/>
    <w:rsid w:val="00DB1ADD"/>
    <w:rsid w:val="00DB33E3"/>
    <w:rsid w:val="00DB382F"/>
    <w:rsid w:val="00DB42EF"/>
    <w:rsid w:val="00DB4BC4"/>
    <w:rsid w:val="00DB4C16"/>
    <w:rsid w:val="00DB53DD"/>
    <w:rsid w:val="00DB6954"/>
    <w:rsid w:val="00DB78D9"/>
    <w:rsid w:val="00DB7DFA"/>
    <w:rsid w:val="00DB7FE6"/>
    <w:rsid w:val="00DC1EE9"/>
    <w:rsid w:val="00DC537F"/>
    <w:rsid w:val="00DD177F"/>
    <w:rsid w:val="00DD18F6"/>
    <w:rsid w:val="00DD1D21"/>
    <w:rsid w:val="00DD1F93"/>
    <w:rsid w:val="00DD6E33"/>
    <w:rsid w:val="00DD7575"/>
    <w:rsid w:val="00DD7DD8"/>
    <w:rsid w:val="00DE1123"/>
    <w:rsid w:val="00DE467E"/>
    <w:rsid w:val="00DE5A0B"/>
    <w:rsid w:val="00DF07AC"/>
    <w:rsid w:val="00DF0F9C"/>
    <w:rsid w:val="00DF2580"/>
    <w:rsid w:val="00DF6289"/>
    <w:rsid w:val="00DF65A2"/>
    <w:rsid w:val="00E002AE"/>
    <w:rsid w:val="00E009B6"/>
    <w:rsid w:val="00E01A71"/>
    <w:rsid w:val="00E01F7C"/>
    <w:rsid w:val="00E03C23"/>
    <w:rsid w:val="00E05527"/>
    <w:rsid w:val="00E055F1"/>
    <w:rsid w:val="00E10216"/>
    <w:rsid w:val="00E10566"/>
    <w:rsid w:val="00E11B50"/>
    <w:rsid w:val="00E13D73"/>
    <w:rsid w:val="00E170A3"/>
    <w:rsid w:val="00E1774D"/>
    <w:rsid w:val="00E17BAE"/>
    <w:rsid w:val="00E17DE4"/>
    <w:rsid w:val="00E20C05"/>
    <w:rsid w:val="00E248DB"/>
    <w:rsid w:val="00E33B07"/>
    <w:rsid w:val="00E3559B"/>
    <w:rsid w:val="00E4163D"/>
    <w:rsid w:val="00E419AC"/>
    <w:rsid w:val="00E4249D"/>
    <w:rsid w:val="00E43ADB"/>
    <w:rsid w:val="00E44B66"/>
    <w:rsid w:val="00E459C5"/>
    <w:rsid w:val="00E468A1"/>
    <w:rsid w:val="00E479D1"/>
    <w:rsid w:val="00E47A9A"/>
    <w:rsid w:val="00E53888"/>
    <w:rsid w:val="00E54006"/>
    <w:rsid w:val="00E604EC"/>
    <w:rsid w:val="00E64E99"/>
    <w:rsid w:val="00E651A2"/>
    <w:rsid w:val="00E6709A"/>
    <w:rsid w:val="00E673BE"/>
    <w:rsid w:val="00E7170D"/>
    <w:rsid w:val="00E73D95"/>
    <w:rsid w:val="00E74BBB"/>
    <w:rsid w:val="00E7504D"/>
    <w:rsid w:val="00E75C6D"/>
    <w:rsid w:val="00E76F6F"/>
    <w:rsid w:val="00E77048"/>
    <w:rsid w:val="00E8247A"/>
    <w:rsid w:val="00E849E7"/>
    <w:rsid w:val="00E8508A"/>
    <w:rsid w:val="00E8509D"/>
    <w:rsid w:val="00E94B44"/>
    <w:rsid w:val="00E94D73"/>
    <w:rsid w:val="00E95036"/>
    <w:rsid w:val="00E95588"/>
    <w:rsid w:val="00E96F80"/>
    <w:rsid w:val="00EA0C53"/>
    <w:rsid w:val="00EA2F73"/>
    <w:rsid w:val="00EA34A7"/>
    <w:rsid w:val="00EA3763"/>
    <w:rsid w:val="00EA537E"/>
    <w:rsid w:val="00EA7887"/>
    <w:rsid w:val="00EB00AF"/>
    <w:rsid w:val="00EB14F9"/>
    <w:rsid w:val="00EB1EFC"/>
    <w:rsid w:val="00EB4245"/>
    <w:rsid w:val="00EB5CFB"/>
    <w:rsid w:val="00EB6BF4"/>
    <w:rsid w:val="00EB6CC5"/>
    <w:rsid w:val="00EB71E3"/>
    <w:rsid w:val="00EC11D4"/>
    <w:rsid w:val="00EC166C"/>
    <w:rsid w:val="00EC1F59"/>
    <w:rsid w:val="00EC26C8"/>
    <w:rsid w:val="00EC2AC7"/>
    <w:rsid w:val="00EC41B8"/>
    <w:rsid w:val="00EC6967"/>
    <w:rsid w:val="00EC7419"/>
    <w:rsid w:val="00ED067B"/>
    <w:rsid w:val="00ED1DAC"/>
    <w:rsid w:val="00ED22BA"/>
    <w:rsid w:val="00ED2A0E"/>
    <w:rsid w:val="00ED441D"/>
    <w:rsid w:val="00ED4C45"/>
    <w:rsid w:val="00ED4D8F"/>
    <w:rsid w:val="00ED55CA"/>
    <w:rsid w:val="00ED60FA"/>
    <w:rsid w:val="00ED6C52"/>
    <w:rsid w:val="00EE0763"/>
    <w:rsid w:val="00EE0EDF"/>
    <w:rsid w:val="00EE1A5B"/>
    <w:rsid w:val="00EE32B6"/>
    <w:rsid w:val="00EE4791"/>
    <w:rsid w:val="00EE4E12"/>
    <w:rsid w:val="00EE5632"/>
    <w:rsid w:val="00EE64F0"/>
    <w:rsid w:val="00EE6B11"/>
    <w:rsid w:val="00EE7816"/>
    <w:rsid w:val="00EF0D17"/>
    <w:rsid w:val="00EF3387"/>
    <w:rsid w:val="00EF6551"/>
    <w:rsid w:val="00EF655C"/>
    <w:rsid w:val="00EF67EB"/>
    <w:rsid w:val="00EF7FD1"/>
    <w:rsid w:val="00F00462"/>
    <w:rsid w:val="00F00849"/>
    <w:rsid w:val="00F00AE7"/>
    <w:rsid w:val="00F0125C"/>
    <w:rsid w:val="00F020C7"/>
    <w:rsid w:val="00F0311C"/>
    <w:rsid w:val="00F042F1"/>
    <w:rsid w:val="00F04B45"/>
    <w:rsid w:val="00F05079"/>
    <w:rsid w:val="00F06268"/>
    <w:rsid w:val="00F11857"/>
    <w:rsid w:val="00F13621"/>
    <w:rsid w:val="00F13AE6"/>
    <w:rsid w:val="00F15181"/>
    <w:rsid w:val="00F15289"/>
    <w:rsid w:val="00F16F8B"/>
    <w:rsid w:val="00F17549"/>
    <w:rsid w:val="00F17F13"/>
    <w:rsid w:val="00F20643"/>
    <w:rsid w:val="00F21DE9"/>
    <w:rsid w:val="00F22082"/>
    <w:rsid w:val="00F23189"/>
    <w:rsid w:val="00F24B69"/>
    <w:rsid w:val="00F26E04"/>
    <w:rsid w:val="00F308A6"/>
    <w:rsid w:val="00F30C95"/>
    <w:rsid w:val="00F32C21"/>
    <w:rsid w:val="00F35CEC"/>
    <w:rsid w:val="00F379CA"/>
    <w:rsid w:val="00F43FDA"/>
    <w:rsid w:val="00F446F6"/>
    <w:rsid w:val="00F46CCC"/>
    <w:rsid w:val="00F47D34"/>
    <w:rsid w:val="00F50E56"/>
    <w:rsid w:val="00F5208D"/>
    <w:rsid w:val="00F527A5"/>
    <w:rsid w:val="00F54A51"/>
    <w:rsid w:val="00F54BA9"/>
    <w:rsid w:val="00F56EC1"/>
    <w:rsid w:val="00F57526"/>
    <w:rsid w:val="00F57DCD"/>
    <w:rsid w:val="00F6026A"/>
    <w:rsid w:val="00F61B3A"/>
    <w:rsid w:val="00F633E4"/>
    <w:rsid w:val="00F70421"/>
    <w:rsid w:val="00F70778"/>
    <w:rsid w:val="00F7224F"/>
    <w:rsid w:val="00F73716"/>
    <w:rsid w:val="00F7381F"/>
    <w:rsid w:val="00F738DE"/>
    <w:rsid w:val="00F74022"/>
    <w:rsid w:val="00F7496F"/>
    <w:rsid w:val="00F767F9"/>
    <w:rsid w:val="00F774FC"/>
    <w:rsid w:val="00F82617"/>
    <w:rsid w:val="00F851C6"/>
    <w:rsid w:val="00F90215"/>
    <w:rsid w:val="00F91EAF"/>
    <w:rsid w:val="00F91FD1"/>
    <w:rsid w:val="00F94F4A"/>
    <w:rsid w:val="00FA6497"/>
    <w:rsid w:val="00FA67FB"/>
    <w:rsid w:val="00FB116B"/>
    <w:rsid w:val="00FB619D"/>
    <w:rsid w:val="00FB7E6B"/>
    <w:rsid w:val="00FC0AC0"/>
    <w:rsid w:val="00FC1D86"/>
    <w:rsid w:val="00FC3E7A"/>
    <w:rsid w:val="00FC43EB"/>
    <w:rsid w:val="00FC4C59"/>
    <w:rsid w:val="00FC4C92"/>
    <w:rsid w:val="00FC65BB"/>
    <w:rsid w:val="00FC6ECA"/>
    <w:rsid w:val="00FC74B4"/>
    <w:rsid w:val="00FC751C"/>
    <w:rsid w:val="00FD1B48"/>
    <w:rsid w:val="00FD1D54"/>
    <w:rsid w:val="00FD2824"/>
    <w:rsid w:val="00FD364B"/>
    <w:rsid w:val="00FD50AB"/>
    <w:rsid w:val="00FE00CA"/>
    <w:rsid w:val="00FE0720"/>
    <w:rsid w:val="00FE0B9A"/>
    <w:rsid w:val="00FE27D1"/>
    <w:rsid w:val="00FE3EB8"/>
    <w:rsid w:val="00FE4ED6"/>
    <w:rsid w:val="00FE5950"/>
    <w:rsid w:val="00FE7141"/>
    <w:rsid w:val="00FF0C4A"/>
    <w:rsid w:val="00FF236B"/>
    <w:rsid w:val="00FF2FD8"/>
    <w:rsid w:val="00FF5407"/>
    <w:rsid w:val="00FF564F"/>
    <w:rsid w:val="00FF57D7"/>
    <w:rsid w:val="00FF693A"/>
    <w:rsid w:val="00FF6AEA"/>
    <w:rsid w:val="00FF75EC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14F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34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4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40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4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40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4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40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44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34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4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40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4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40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4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40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44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6</Words>
  <Characters>4752</Characters>
  <Application>Microsoft Office Word</Application>
  <DocSecurity>0</DocSecurity>
  <Lines>396</Lines>
  <Paragraphs>3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y Serpa Neto</dc:creator>
  <cp:lastModifiedBy>DLAMBO</cp:lastModifiedBy>
  <cp:revision>5</cp:revision>
  <dcterms:created xsi:type="dcterms:W3CDTF">2018-11-26T01:31:00Z</dcterms:created>
  <dcterms:modified xsi:type="dcterms:W3CDTF">2018-12-12T08:13:00Z</dcterms:modified>
</cp:coreProperties>
</file>